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2040"/>
        <w:gridCol w:w="1040"/>
        <w:gridCol w:w="2040"/>
        <w:gridCol w:w="2040"/>
        <w:gridCol w:w="2496"/>
      </w:tblGrid>
      <w:tr w:rsidR="00BF475C" w:rsidRPr="00CA5ACB" w14:paraId="3C8ED69F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4A0558C1" w14:textId="2133604F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2ACD63" w14:textId="4B0284D9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630AB" w14:textId="3AAF63FB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60AED" w14:textId="759B6447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EE1B22" w14:textId="6562FEA9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3DCEA" w14:textId="21D097CD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3245BD70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4ECC74E4" w14:textId="5A5C575B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D3495" w14:textId="23902DA1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7053B" w14:textId="6D333EB8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07EC1" w14:textId="61FA12C0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B6F2F" w14:textId="51AE3DF8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512F9" w14:textId="248C345A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13C3D456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38814981" w14:textId="31C131B2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DAF35" w14:textId="5B9C3AB3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6759D3" w14:textId="1384D858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EDB7C3" w14:textId="6A6C7059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F91F2" w14:textId="5D1EF201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7EF684" w14:textId="0736EAE1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4DF01DA9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5AB5AB6D" w14:textId="60DD7D66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E59AE" w14:textId="2C208CB8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31CF6" w14:textId="77C34070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ADE6A" w14:textId="188C017A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34233" w14:textId="4E21514D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F997D" w14:textId="6F38E8B6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7969A950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0FAEC0A7" w14:textId="754483FA" w:rsidR="00BF475C" w:rsidRPr="00CA5ACB" w:rsidRDefault="00BF475C" w:rsidP="00814F2A">
            <w:pPr>
              <w:spacing w:line="480" w:lineRule="auto"/>
              <w:rPr>
                <w:b/>
                <w:bCs/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17B7E" w14:textId="60880362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B6CCA" w14:textId="5CF6A04A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936F4" w14:textId="7C7020FA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E29F9" w14:textId="74AE1ED0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3D0EB3" w14:textId="56E1057A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2A8B18A4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65915C6B" w14:textId="119BF32A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3668A" w14:textId="26CC3D91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184A9" w14:textId="0462BD12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B4102" w14:textId="5AFC0366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995B5" w14:textId="111B522C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D13280" w14:textId="602C2DF6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12D4735B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353D11A3" w14:textId="19EC1741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A6DB0" w14:textId="1144C6C6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EB9C1" w14:textId="168A4936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8D92A" w14:textId="522767B2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4FE5A4" w14:textId="4CC1F1A7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29A610" w14:textId="47607347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7E5B50BD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7B5A1EBB" w14:textId="5A333BF0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9F760" w14:textId="7A8F5B86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3F910" w14:textId="68B70EC0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26B6D3" w14:textId="51BDCB51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409897" w14:textId="792DCE05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AADD4" w14:textId="6D458FB9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6A8FB4EB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103561BE" w14:textId="20A79A6E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36BE5" w14:textId="58DC28EE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F2109" w14:textId="111B0A6E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231F07" w14:textId="556BDAE0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A1154" w14:textId="25B8B711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7AFCB" w14:textId="3A53CC09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008BC802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</w:tcPr>
          <w:p w14:paraId="261C81BA" w14:textId="3BC74C56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A98028" w14:textId="67C85BA0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6523A" w14:textId="0C7007E8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D50CB" w14:textId="40EC0FA5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01276E" w14:textId="3B2107E8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27CD5" w14:textId="7D391663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CA5ACB" w14:paraId="07E1AC91" w14:textId="77777777" w:rsidTr="000609EC">
        <w:trPr>
          <w:trHeight w:val="32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CC" w:fill="FFFFFF"/>
            <w:noWrap/>
            <w:vAlign w:val="center"/>
          </w:tcPr>
          <w:p w14:paraId="0D8492ED" w14:textId="121CBC45" w:rsidR="00BF475C" w:rsidRPr="00CA5ACB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5494B" w14:textId="736F508C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FD99442" w14:textId="1071EE84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919672E" w14:textId="7DD807E7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981E93" w14:textId="63B433D5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D9BAD7" w14:textId="13356998" w:rsidR="00BF475C" w:rsidRPr="00CA5ACB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BF475C" w:rsidRPr="004F1A1B" w14:paraId="3137814F" w14:textId="77777777" w:rsidTr="000609EC">
        <w:trPr>
          <w:trHeight w:val="1280"/>
        </w:trPr>
        <w:tc>
          <w:tcPr>
            <w:tcW w:w="126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5DDB6" w14:textId="5859AE1B" w:rsidR="00BF475C" w:rsidRPr="004073EB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bookmarkStart w:id="0" w:name="_GoBack"/>
            <w:bookmarkEnd w:id="0"/>
          </w:p>
        </w:tc>
      </w:tr>
    </w:tbl>
    <w:p w14:paraId="396886A5" w14:textId="77777777" w:rsidR="00BF475C" w:rsidRDefault="00BF475C" w:rsidP="00BF475C">
      <w:pPr>
        <w:rPr>
          <w:lang w:val="en-US"/>
        </w:rPr>
      </w:pPr>
    </w:p>
    <w:p w14:paraId="7A0244B3" w14:textId="77777777" w:rsidR="00BF475C" w:rsidRDefault="00BF475C" w:rsidP="00BF475C">
      <w:pPr>
        <w:rPr>
          <w:lang w:val="en-US"/>
        </w:rPr>
      </w:pPr>
    </w:p>
    <w:p w14:paraId="44128249" w14:textId="77777777" w:rsidR="00BF475C" w:rsidRDefault="00BF475C" w:rsidP="00BF475C">
      <w:pPr>
        <w:rPr>
          <w:lang w:val="en-US"/>
        </w:rPr>
      </w:pPr>
    </w:p>
    <w:p w14:paraId="151CFCB8" w14:textId="77777777" w:rsidR="00BF475C" w:rsidRDefault="00BF475C" w:rsidP="00BF475C">
      <w:pPr>
        <w:rPr>
          <w:lang w:val="en-US"/>
        </w:rPr>
      </w:pPr>
    </w:p>
    <w:p w14:paraId="1417DC4A" w14:textId="77777777" w:rsidR="00BF475C" w:rsidRDefault="00BF475C" w:rsidP="00BF475C">
      <w:pPr>
        <w:rPr>
          <w:lang w:val="en-US"/>
        </w:rPr>
      </w:pPr>
    </w:p>
    <w:p w14:paraId="726AB442" w14:textId="77777777" w:rsidR="00BF475C" w:rsidRDefault="00BF475C" w:rsidP="00BF475C">
      <w:pPr>
        <w:rPr>
          <w:lang w:val="en-US"/>
        </w:rPr>
      </w:pPr>
    </w:p>
    <w:tbl>
      <w:tblPr>
        <w:tblpPr w:leftFromText="141" w:rightFromText="141" w:vertAnchor="page" w:horzAnchor="page" w:tblpX="985" w:tblpY="1798"/>
        <w:tblW w:w="145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4"/>
        <w:gridCol w:w="209"/>
        <w:gridCol w:w="1674"/>
        <w:gridCol w:w="1194"/>
        <w:gridCol w:w="209"/>
        <w:gridCol w:w="1674"/>
        <w:gridCol w:w="1194"/>
        <w:gridCol w:w="209"/>
        <w:gridCol w:w="1674"/>
        <w:gridCol w:w="1531"/>
        <w:gridCol w:w="209"/>
        <w:gridCol w:w="1674"/>
        <w:gridCol w:w="1194"/>
      </w:tblGrid>
      <w:tr w:rsidR="00BF475C" w:rsidRPr="004F1A1B" w14:paraId="35E3B89C" w14:textId="77777777" w:rsidTr="00814F2A">
        <w:trPr>
          <w:trHeight w:val="280"/>
        </w:trPr>
        <w:tc>
          <w:tcPr>
            <w:tcW w:w="806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23CB8" w14:textId="77777777" w:rsidR="00BF475C" w:rsidRPr="00957FCF" w:rsidRDefault="00BF475C" w:rsidP="00814F2A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957FCF">
              <w:rPr>
                <w:b/>
                <w:bCs/>
                <w:color w:val="000000"/>
                <w:lang w:val="en-US"/>
              </w:rPr>
              <w:t>Table S1. Association between FFM personality traits and BPAQ subfacets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01252" w14:textId="77777777" w:rsidR="00BF475C" w:rsidRPr="00957FCF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r w:rsidRPr="00957FCF">
              <w:rPr>
                <w:color w:val="000000"/>
                <w:lang w:val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BA577" w14:textId="77777777" w:rsidR="00BF475C" w:rsidRPr="00957FCF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r w:rsidRPr="00957FCF">
              <w:rPr>
                <w:color w:val="000000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479043" w14:textId="77777777" w:rsidR="00BF475C" w:rsidRPr="00957FCF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r w:rsidRPr="00957FCF">
              <w:rPr>
                <w:color w:val="000000"/>
                <w:lang w:val="en-US"/>
              </w:rPr>
              <w:t> </w:t>
            </w:r>
          </w:p>
        </w:tc>
        <w:tc>
          <w:tcPr>
            <w:tcW w:w="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61F80" w14:textId="77777777" w:rsidR="00BF475C" w:rsidRPr="00957FCF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r w:rsidRPr="00957FCF">
              <w:rPr>
                <w:color w:val="000000"/>
                <w:lang w:val="en-US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33E13" w14:textId="77777777" w:rsidR="00BF475C" w:rsidRPr="00957FCF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r w:rsidRPr="00957FCF">
              <w:rPr>
                <w:color w:val="000000"/>
                <w:lang w:val="en-US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91512B" w14:textId="77777777" w:rsidR="00BF475C" w:rsidRPr="00957FCF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r w:rsidRPr="00957FCF">
              <w:rPr>
                <w:color w:val="000000"/>
                <w:lang w:val="en-US"/>
              </w:rPr>
              <w:t> </w:t>
            </w:r>
          </w:p>
        </w:tc>
      </w:tr>
      <w:tr w:rsidR="00BF475C" w:rsidRPr="00957FCF" w14:paraId="18A8542C" w14:textId="77777777" w:rsidTr="00814F2A">
        <w:trPr>
          <w:trHeight w:val="677"/>
        </w:trPr>
        <w:tc>
          <w:tcPr>
            <w:tcW w:w="1914" w:type="dxa"/>
            <w:tcBorders>
              <w:left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C2E1847" w14:textId="77777777" w:rsidR="00BF475C" w:rsidRPr="00957FCF" w:rsidRDefault="00BF475C" w:rsidP="00814F2A">
            <w:pPr>
              <w:spacing w:line="480" w:lineRule="auto"/>
              <w:rPr>
                <w:b/>
                <w:bCs/>
                <w:color w:val="000000"/>
                <w:lang w:val="en-US"/>
              </w:rPr>
            </w:pPr>
            <w:r w:rsidRPr="00957FCF">
              <w:rPr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534F" w14:textId="77777777" w:rsidR="00BF475C" w:rsidRPr="00957FCF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r w:rsidRPr="00957FCF">
              <w:rPr>
                <w:color w:val="000000"/>
                <w:lang w:val="en-US"/>
              </w:rPr>
              <w:t> 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96A662" w14:textId="77777777" w:rsidR="00BF475C" w:rsidRPr="00957FCF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957FCF">
              <w:rPr>
                <w:color w:val="000000"/>
              </w:rPr>
              <w:t>Physical</w:t>
            </w:r>
            <w:r w:rsidRPr="00957FCF">
              <w:rPr>
                <w:color w:val="000000"/>
              </w:rPr>
              <w:br/>
              <w:t>aggression</w:t>
            </w:r>
          </w:p>
        </w:tc>
        <w:tc>
          <w:tcPr>
            <w:tcW w:w="209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2579EFA5" w14:textId="77777777" w:rsidR="00BF475C" w:rsidRPr="00957FCF" w:rsidRDefault="00BF475C" w:rsidP="00814F2A">
            <w:pPr>
              <w:spacing w:line="480" w:lineRule="auto"/>
              <w:rPr>
                <w:color w:val="000000"/>
              </w:rPr>
            </w:pPr>
            <w:r w:rsidRPr="00957FCF">
              <w:rPr>
                <w:color w:val="000000"/>
              </w:rPr>
              <w:t> 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EB51F3" w14:textId="77777777" w:rsidR="00BF475C" w:rsidRPr="00957FCF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957FCF">
              <w:rPr>
                <w:color w:val="000000"/>
              </w:rPr>
              <w:t>Verbal aggression</w:t>
            </w:r>
          </w:p>
        </w:tc>
        <w:tc>
          <w:tcPr>
            <w:tcW w:w="2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BC48" w14:textId="77777777" w:rsidR="00BF475C" w:rsidRPr="00957FCF" w:rsidRDefault="00BF475C" w:rsidP="00814F2A">
            <w:pPr>
              <w:spacing w:line="480" w:lineRule="auto"/>
              <w:rPr>
                <w:color w:val="000000"/>
              </w:rPr>
            </w:pPr>
            <w:r w:rsidRPr="00957FCF">
              <w:rPr>
                <w:color w:val="000000"/>
              </w:rPr>
              <w:t> 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4AEA4D" w14:textId="77777777" w:rsidR="00BF475C" w:rsidRPr="00957FCF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957FCF">
              <w:rPr>
                <w:color w:val="000000"/>
              </w:rPr>
              <w:t>Anger</w:t>
            </w:r>
          </w:p>
        </w:tc>
        <w:tc>
          <w:tcPr>
            <w:tcW w:w="209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B6523" w14:textId="77777777" w:rsidR="00BF475C" w:rsidRPr="00957FCF" w:rsidRDefault="00BF475C" w:rsidP="00814F2A">
            <w:pPr>
              <w:spacing w:line="480" w:lineRule="auto"/>
              <w:rPr>
                <w:color w:val="000000"/>
              </w:rPr>
            </w:pPr>
            <w:r w:rsidRPr="00957FCF">
              <w:rPr>
                <w:color w:val="000000"/>
              </w:rPr>
              <w:t> </w:t>
            </w:r>
          </w:p>
        </w:tc>
        <w:tc>
          <w:tcPr>
            <w:tcW w:w="28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33CF67" w14:textId="77777777" w:rsidR="00BF475C" w:rsidRPr="00957FCF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957FCF">
              <w:rPr>
                <w:color w:val="000000"/>
              </w:rPr>
              <w:t>Hostility</w:t>
            </w:r>
          </w:p>
        </w:tc>
      </w:tr>
      <w:tr w:rsidR="00BF475C" w:rsidRPr="00957FCF" w14:paraId="7A2ACC2E" w14:textId="77777777" w:rsidTr="00814F2A">
        <w:trPr>
          <w:trHeight w:val="644"/>
        </w:trPr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shd w:val="clear" w:color="FFFFCC" w:fill="FFFFFF"/>
            <w:vAlign w:val="center"/>
            <w:hideMark/>
          </w:tcPr>
          <w:p w14:paraId="0CB1E6D8" w14:textId="77777777" w:rsidR="00BF475C" w:rsidRPr="00957FCF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957FCF">
              <w:rPr>
                <w:color w:val="000000"/>
              </w:rPr>
              <w:t> 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F1A232" w14:textId="77777777" w:rsidR="00BF475C" w:rsidRPr="00957FCF" w:rsidRDefault="00BF475C" w:rsidP="00814F2A">
            <w:pPr>
              <w:spacing w:line="480" w:lineRule="auto"/>
              <w:rPr>
                <w:color w:val="000000"/>
              </w:rPr>
            </w:pPr>
            <w:r w:rsidRPr="00957FCF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E814B6" w14:textId="63262F61" w:rsidR="00BF475C" w:rsidRPr="00957FCF" w:rsidRDefault="00BF475C" w:rsidP="00814F2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957FCF">
              <w:rPr>
                <w:i/>
                <w:iCs/>
                <w:color w:val="000000"/>
              </w:rPr>
              <w:t xml:space="preserve">Unstandardized </w:t>
            </w:r>
            <w:r>
              <w:rPr>
                <w:i/>
                <w:iCs/>
                <w:color w:val="000000"/>
              </w:rPr>
              <w:t>B</w:t>
            </w:r>
            <w:r w:rsidRPr="00957FCF">
              <w:rPr>
                <w:i/>
                <w:iCs/>
                <w:color w:val="000000"/>
              </w:rPr>
              <w:t xml:space="preserve">eta coefficients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6F349A" w14:textId="77777777" w:rsidR="00BF475C" w:rsidRPr="00957FCF" w:rsidRDefault="00BF475C" w:rsidP="00814F2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957FCF">
              <w:rPr>
                <w:i/>
                <w:iCs/>
                <w:color w:val="000000"/>
              </w:rPr>
              <w:t>P-values Bonferroni adjusted</w:t>
            </w:r>
            <w:r w:rsidRPr="00B94C6B">
              <w:rPr>
                <w:i/>
                <w:iCs/>
                <w:color w:val="000000"/>
                <w:vertAlign w:val="superscript"/>
              </w:rPr>
              <w:t>a</w:t>
            </w:r>
            <w:r w:rsidRPr="00957FCF" w:rsidDel="00957FCF">
              <w:rPr>
                <w:i/>
                <w:iCs/>
                <w:color w:val="000000"/>
              </w:rPr>
              <w:t xml:space="preserve"> </w:t>
            </w:r>
          </w:p>
        </w:tc>
        <w:tc>
          <w:tcPr>
            <w:tcW w:w="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A41D169" w14:textId="77777777" w:rsidR="00BF475C" w:rsidRPr="00957FCF" w:rsidRDefault="00BF475C" w:rsidP="00814F2A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0B7E56" w14:textId="77777777" w:rsidR="00BF475C" w:rsidRPr="00957FCF" w:rsidRDefault="00BF475C" w:rsidP="00814F2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957FCF">
              <w:rPr>
                <w:i/>
                <w:iCs/>
                <w:color w:val="000000"/>
              </w:rPr>
              <w:t xml:space="preserve">Unstandardized </w:t>
            </w:r>
            <w:r>
              <w:rPr>
                <w:i/>
                <w:iCs/>
                <w:color w:val="000000"/>
              </w:rPr>
              <w:t>B</w:t>
            </w:r>
            <w:r w:rsidRPr="00957FCF">
              <w:rPr>
                <w:i/>
                <w:iCs/>
                <w:color w:val="000000"/>
              </w:rPr>
              <w:t xml:space="preserve">eta coefficients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FA973E" w14:textId="77777777" w:rsidR="00BF475C" w:rsidRPr="00957FCF" w:rsidRDefault="00BF475C" w:rsidP="00814F2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957FCF">
              <w:rPr>
                <w:i/>
                <w:iCs/>
                <w:color w:val="000000"/>
              </w:rPr>
              <w:t>P-values Bonferroni adjusted</w:t>
            </w:r>
            <w:r w:rsidRPr="00B94C6B">
              <w:rPr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88CB82" w14:textId="77777777" w:rsidR="00BF475C" w:rsidRPr="00957FCF" w:rsidRDefault="00BF475C" w:rsidP="00814F2A">
            <w:pPr>
              <w:spacing w:line="480" w:lineRule="auto"/>
              <w:rPr>
                <w:color w:val="000000"/>
              </w:rPr>
            </w:pPr>
            <w:r w:rsidRPr="00957FCF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F43DF4" w14:textId="77777777" w:rsidR="00BF475C" w:rsidRPr="00957FCF" w:rsidRDefault="00BF475C" w:rsidP="00814F2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957FCF">
              <w:rPr>
                <w:i/>
                <w:iCs/>
                <w:color w:val="000000"/>
              </w:rPr>
              <w:t xml:space="preserve">Unstandardized </w:t>
            </w:r>
            <w:r>
              <w:rPr>
                <w:i/>
                <w:iCs/>
                <w:color w:val="000000"/>
              </w:rPr>
              <w:t>B</w:t>
            </w:r>
            <w:r w:rsidRPr="00957FCF">
              <w:rPr>
                <w:i/>
                <w:iCs/>
                <w:color w:val="000000"/>
              </w:rPr>
              <w:t xml:space="preserve">eta coefficients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F979B5" w14:textId="77777777" w:rsidR="00BF475C" w:rsidRPr="00957FCF" w:rsidRDefault="00BF475C" w:rsidP="00814F2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957FCF">
              <w:rPr>
                <w:i/>
                <w:iCs/>
                <w:color w:val="000000"/>
              </w:rPr>
              <w:t>P-values Bonferroni adjusted</w:t>
            </w:r>
            <w:r w:rsidRPr="00B94C6B">
              <w:rPr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2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BED3D8" w14:textId="77777777" w:rsidR="00BF475C" w:rsidRPr="00957FCF" w:rsidRDefault="00BF475C" w:rsidP="00814F2A">
            <w:pPr>
              <w:spacing w:line="480" w:lineRule="auto"/>
              <w:rPr>
                <w:color w:val="000000"/>
              </w:rPr>
            </w:pPr>
            <w:r w:rsidRPr="00957FCF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D1DD0F" w14:textId="77777777" w:rsidR="00BF475C" w:rsidRPr="00957FCF" w:rsidRDefault="00BF475C" w:rsidP="00814F2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957FCF">
              <w:rPr>
                <w:i/>
                <w:iCs/>
                <w:color w:val="000000"/>
              </w:rPr>
              <w:t xml:space="preserve">Unstandardized </w:t>
            </w:r>
            <w:r>
              <w:rPr>
                <w:i/>
                <w:iCs/>
                <w:color w:val="000000"/>
              </w:rPr>
              <w:t>B</w:t>
            </w:r>
            <w:r w:rsidRPr="00957FCF">
              <w:rPr>
                <w:i/>
                <w:iCs/>
                <w:color w:val="000000"/>
              </w:rPr>
              <w:t xml:space="preserve">eta coefficients 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1A6F3F" w14:textId="77777777" w:rsidR="00BF475C" w:rsidRPr="00957FCF" w:rsidRDefault="00BF475C" w:rsidP="00814F2A">
            <w:pPr>
              <w:spacing w:line="480" w:lineRule="auto"/>
              <w:jc w:val="center"/>
              <w:rPr>
                <w:i/>
                <w:iCs/>
                <w:color w:val="000000"/>
              </w:rPr>
            </w:pPr>
            <w:r w:rsidRPr="00957FCF">
              <w:rPr>
                <w:i/>
                <w:iCs/>
                <w:color w:val="000000"/>
              </w:rPr>
              <w:t>P-values Bonferroni adjusted</w:t>
            </w:r>
            <w:r w:rsidRPr="00B94C6B">
              <w:rPr>
                <w:i/>
                <w:iCs/>
                <w:color w:val="000000"/>
                <w:vertAlign w:val="superscript"/>
              </w:rPr>
              <w:t>a</w:t>
            </w:r>
          </w:p>
        </w:tc>
      </w:tr>
      <w:tr w:rsidR="00BF475C" w:rsidRPr="00957FCF" w14:paraId="46502522" w14:textId="77777777" w:rsidTr="00814F2A">
        <w:trPr>
          <w:trHeight w:val="280"/>
        </w:trPr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56E7EA22" w14:textId="77777777" w:rsidR="00BF475C" w:rsidRPr="004048BC" w:rsidRDefault="00BF475C" w:rsidP="00814F2A">
            <w:pPr>
              <w:spacing w:line="480" w:lineRule="auto"/>
              <w:rPr>
                <w:color w:val="000000"/>
              </w:rPr>
            </w:pPr>
            <w:r w:rsidRPr="004048BC">
              <w:rPr>
                <w:color w:val="000000"/>
              </w:rPr>
              <w:t>Neuroticism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E0A13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527B6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3C6D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&lt;0.001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7C3C5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E0973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530D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203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7DE22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191F8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1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CC35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&lt;0.001</w:t>
            </w:r>
          </w:p>
        </w:tc>
        <w:tc>
          <w:tcPr>
            <w:tcW w:w="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E36C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07BBB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1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7214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&lt;0.001</w:t>
            </w:r>
          </w:p>
        </w:tc>
      </w:tr>
      <w:tr w:rsidR="00BF475C" w:rsidRPr="00957FCF" w14:paraId="41D9466D" w14:textId="77777777" w:rsidTr="00814F2A">
        <w:trPr>
          <w:trHeight w:val="280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vAlign w:val="center"/>
            <w:hideMark/>
          </w:tcPr>
          <w:p w14:paraId="0BAD6837" w14:textId="77777777" w:rsidR="00BF475C" w:rsidRPr="004048BC" w:rsidRDefault="00BF475C" w:rsidP="00814F2A">
            <w:pPr>
              <w:spacing w:line="480" w:lineRule="auto"/>
              <w:rPr>
                <w:color w:val="000000"/>
              </w:rPr>
            </w:pPr>
            <w:r w:rsidRPr="004048BC">
              <w:rPr>
                <w:color w:val="000000"/>
              </w:rPr>
              <w:t>Extraversion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3B7D0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F5205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A7124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1.000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5E6D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A4840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2921E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160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C850E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432C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2EE10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1.000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3B80C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89533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0B47E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31</w:t>
            </w:r>
          </w:p>
        </w:tc>
      </w:tr>
      <w:tr w:rsidR="00BF475C" w:rsidRPr="00957FCF" w14:paraId="2C57D906" w14:textId="77777777" w:rsidTr="00814F2A">
        <w:trPr>
          <w:trHeight w:val="26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76F98CA" w14:textId="77777777" w:rsidR="00BF475C" w:rsidRPr="004048BC" w:rsidRDefault="00BF475C" w:rsidP="00814F2A">
            <w:pPr>
              <w:spacing w:line="480" w:lineRule="auto"/>
              <w:rPr>
                <w:color w:val="000000"/>
              </w:rPr>
            </w:pPr>
            <w:r w:rsidRPr="004048BC">
              <w:rPr>
                <w:color w:val="000000"/>
              </w:rPr>
              <w:t>Openness to Experience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56B61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3497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F6238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948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7BE42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C17E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DDE9C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242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1C65D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3A065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D2EE3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1.000</w:t>
            </w:r>
          </w:p>
        </w:tc>
        <w:tc>
          <w:tcPr>
            <w:tcW w:w="2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C9F65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BB2F1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CABCE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1.000</w:t>
            </w:r>
          </w:p>
        </w:tc>
      </w:tr>
      <w:tr w:rsidR="00BF475C" w:rsidRPr="00957FCF" w14:paraId="67B296DB" w14:textId="77777777" w:rsidTr="00814F2A">
        <w:trPr>
          <w:trHeight w:val="264"/>
        </w:trPr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412D9731" w14:textId="77777777" w:rsidR="00BF475C" w:rsidRPr="004048BC" w:rsidRDefault="00BF475C" w:rsidP="00814F2A">
            <w:pPr>
              <w:spacing w:line="480" w:lineRule="auto"/>
              <w:rPr>
                <w:color w:val="000000"/>
              </w:rPr>
            </w:pPr>
            <w:r w:rsidRPr="004048BC">
              <w:rPr>
                <w:color w:val="000000"/>
              </w:rPr>
              <w:t>Agreeableness</w:t>
            </w:r>
          </w:p>
        </w:tc>
        <w:tc>
          <w:tcPr>
            <w:tcW w:w="2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E0EBE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3DA0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15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2294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&lt;0.001</w:t>
            </w:r>
          </w:p>
        </w:tc>
        <w:tc>
          <w:tcPr>
            <w:tcW w:w="2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8608F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D0ACA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10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D41A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&lt;0.001</w:t>
            </w:r>
          </w:p>
        </w:tc>
        <w:tc>
          <w:tcPr>
            <w:tcW w:w="2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CD8DE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73F3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11</w:t>
            </w: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E6B4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&lt;0.001</w:t>
            </w:r>
          </w:p>
        </w:tc>
        <w:tc>
          <w:tcPr>
            <w:tcW w:w="2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34E6C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46690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0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FA0A4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&lt;0.001</w:t>
            </w:r>
          </w:p>
        </w:tc>
      </w:tr>
      <w:tr w:rsidR="00BF475C" w:rsidRPr="00957FCF" w14:paraId="4C1DF83B" w14:textId="77777777" w:rsidTr="00814F2A">
        <w:trPr>
          <w:trHeight w:val="280"/>
        </w:trPr>
        <w:tc>
          <w:tcPr>
            <w:tcW w:w="19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FFFFCC" w:fill="FFFFFF"/>
            <w:noWrap/>
            <w:vAlign w:val="center"/>
            <w:hideMark/>
          </w:tcPr>
          <w:p w14:paraId="4952433F" w14:textId="77777777" w:rsidR="00BF475C" w:rsidRPr="004048BC" w:rsidRDefault="00BF475C" w:rsidP="00814F2A">
            <w:pPr>
              <w:spacing w:line="480" w:lineRule="auto"/>
              <w:rPr>
                <w:color w:val="000000"/>
              </w:rPr>
            </w:pPr>
            <w:r w:rsidRPr="004048BC">
              <w:rPr>
                <w:color w:val="000000"/>
              </w:rPr>
              <w:t>Conscientiousness</w:t>
            </w:r>
          </w:p>
        </w:tc>
        <w:tc>
          <w:tcPr>
            <w:tcW w:w="2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AB31B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6103E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06</w:t>
            </w:r>
          </w:p>
        </w:tc>
        <w:tc>
          <w:tcPr>
            <w:tcW w:w="11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09D0B2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05</w:t>
            </w:r>
          </w:p>
        </w:tc>
        <w:tc>
          <w:tcPr>
            <w:tcW w:w="2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82304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42EF1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04</w:t>
            </w:r>
          </w:p>
        </w:tc>
        <w:tc>
          <w:tcPr>
            <w:tcW w:w="11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0988E6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1.000</w:t>
            </w:r>
          </w:p>
        </w:tc>
        <w:tc>
          <w:tcPr>
            <w:tcW w:w="2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5C5FB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913A4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04</w:t>
            </w:r>
          </w:p>
        </w:tc>
        <w:tc>
          <w:tcPr>
            <w:tcW w:w="153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32BF5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55</w:t>
            </w:r>
          </w:p>
        </w:tc>
        <w:tc>
          <w:tcPr>
            <w:tcW w:w="2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A2461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28DEF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-0.06</w:t>
            </w:r>
          </w:p>
        </w:tc>
        <w:tc>
          <w:tcPr>
            <w:tcW w:w="11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C47F" w14:textId="77777777" w:rsidR="00BF475C" w:rsidRPr="004048BC" w:rsidRDefault="00BF475C" w:rsidP="00814F2A">
            <w:pPr>
              <w:spacing w:line="480" w:lineRule="auto"/>
              <w:jc w:val="center"/>
              <w:rPr>
                <w:color w:val="000000"/>
              </w:rPr>
            </w:pPr>
            <w:r w:rsidRPr="004048BC">
              <w:rPr>
                <w:color w:val="000000"/>
              </w:rPr>
              <w:t>0.002</w:t>
            </w:r>
          </w:p>
        </w:tc>
      </w:tr>
      <w:tr w:rsidR="00BF475C" w:rsidRPr="00957FCF" w14:paraId="14012993" w14:textId="77777777" w:rsidTr="00814F2A">
        <w:trPr>
          <w:trHeight w:val="378"/>
        </w:trPr>
        <w:tc>
          <w:tcPr>
            <w:tcW w:w="14559" w:type="dxa"/>
            <w:gridSpan w:val="13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C8BCD6" w14:textId="77777777" w:rsidR="00BF475C" w:rsidRPr="00957FCF" w:rsidRDefault="00BF475C" w:rsidP="00814F2A">
            <w:pPr>
              <w:spacing w:line="480" w:lineRule="auto"/>
              <w:rPr>
                <w:color w:val="000000"/>
                <w:lang w:val="en-US"/>
              </w:rPr>
            </w:pPr>
            <w:r w:rsidRPr="00957FCF">
              <w:rPr>
                <w:color w:val="000000"/>
                <w:lang w:val="en-US"/>
              </w:rPr>
              <w:t xml:space="preserve">Notes: Unstandardized beta coefficients denotes the point estimate of the linear regression model for a given effect. Covariates include age, education and group as co-variates. </w:t>
            </w:r>
            <w:r w:rsidRPr="00D677E5">
              <w:rPr>
                <w:color w:val="000000"/>
                <w:vertAlign w:val="superscript"/>
                <w:lang w:val="en-US"/>
              </w:rPr>
              <w:t xml:space="preserve"> a </w:t>
            </w:r>
            <w:r w:rsidRPr="004073EB">
              <w:rPr>
                <w:color w:val="000000"/>
                <w:lang w:val="en-US"/>
              </w:rPr>
              <w:t>P-values were adjusted by the Bonferroni</w:t>
            </w:r>
            <w:r>
              <w:rPr>
                <w:color w:val="000000"/>
                <w:lang w:val="en-US"/>
              </w:rPr>
              <w:t>-Holm</w:t>
            </w:r>
            <w:r w:rsidRPr="004073EB">
              <w:rPr>
                <w:color w:val="000000"/>
                <w:lang w:val="en-US"/>
              </w:rPr>
              <w:t xml:space="preserve"> multiple comparison procedure (Holm, 1979): P-values in analyses on traits were adjusted for </w:t>
            </w:r>
            <w:r>
              <w:rPr>
                <w:color w:val="000000"/>
                <w:lang w:val="en-US"/>
              </w:rPr>
              <w:t xml:space="preserve">four </w:t>
            </w:r>
            <w:r w:rsidRPr="004073EB">
              <w:rPr>
                <w:color w:val="000000"/>
                <w:lang w:val="en-US"/>
              </w:rPr>
              <w:t>test</w:t>
            </w:r>
            <w:r>
              <w:rPr>
                <w:color w:val="000000"/>
                <w:lang w:val="en-US"/>
              </w:rPr>
              <w:t>s</w:t>
            </w:r>
            <w:r w:rsidRPr="004073EB">
              <w:rPr>
                <w:color w:val="000000"/>
                <w:lang w:val="en-US"/>
              </w:rPr>
              <w:t>, and p-values in analyses on sub-facets were adjusted for six tests within each trait.</w:t>
            </w:r>
            <w:r>
              <w:rPr>
                <w:color w:val="000000"/>
                <w:lang w:val="en-US"/>
              </w:rPr>
              <w:t xml:space="preserve"> </w:t>
            </w:r>
            <w:r w:rsidRPr="00957FCF">
              <w:rPr>
                <w:color w:val="000000"/>
                <w:lang w:val="en-US"/>
              </w:rPr>
              <w:t>N = 259</w:t>
            </w:r>
          </w:p>
        </w:tc>
      </w:tr>
    </w:tbl>
    <w:p w14:paraId="05A1E057" w14:textId="77777777" w:rsidR="00223AB3" w:rsidRPr="00263C31" w:rsidRDefault="00223AB3" w:rsidP="004A1805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</w:p>
    <w:p w14:paraId="5A981A50" w14:textId="18364E00" w:rsidR="003D7533" w:rsidRPr="00263C31" w:rsidRDefault="003D7533" w:rsidP="004A1805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</w:p>
    <w:p w14:paraId="1D2BB5A8" w14:textId="702736ED" w:rsidR="002A3803" w:rsidRPr="00263C31" w:rsidRDefault="002A3803" w:rsidP="004A1805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</w:p>
    <w:sectPr w:rsidR="002A3803" w:rsidRPr="00263C31" w:rsidSect="00BF475C">
      <w:footerReference w:type="even" r:id="rId8"/>
      <w:footerReference w:type="default" r:id="rId9"/>
      <w:footnotePr>
        <w:pos w:val="beneathText"/>
      </w:footnotePr>
      <w:endnotePr>
        <w:numFmt w:val="decimal"/>
      </w:endnotePr>
      <w:pgSz w:w="16838" w:h="11906" w:orient="landscape"/>
      <w:pgMar w:top="1138" w:right="1699" w:bottom="1138" w:left="1699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98923" w16cex:dateUtc="2020-12-20T07:26:00Z"/>
  <w16cex:commentExtensible w16cex:durableId="23898AEA" w16cex:dateUtc="2020-12-20T07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80B6CE" w14:textId="77777777" w:rsidR="00BD2740" w:rsidRDefault="00BD2740" w:rsidP="006E2B64">
      <w:r>
        <w:separator/>
      </w:r>
    </w:p>
  </w:endnote>
  <w:endnote w:type="continuationSeparator" w:id="0">
    <w:p w14:paraId="56E4EF96" w14:textId="77777777" w:rsidR="00BD2740" w:rsidRDefault="00BD2740" w:rsidP="006E2B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5025810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EB6280" w14:textId="5E526485" w:rsidR="00360681" w:rsidRDefault="00360681" w:rsidP="00FA6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41B146D" w14:textId="77777777" w:rsidR="00360681" w:rsidRDefault="00360681" w:rsidP="00A912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1467622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4650C4" w14:textId="3D516518" w:rsidR="00360681" w:rsidRDefault="00360681" w:rsidP="00FA6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30627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D39B7A0" w14:textId="77777777" w:rsidR="00360681" w:rsidRDefault="00360681" w:rsidP="003606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6E4367" w14:textId="77777777" w:rsidR="00BD2740" w:rsidRDefault="00BD2740" w:rsidP="006E2B64">
      <w:r>
        <w:separator/>
      </w:r>
    </w:p>
  </w:footnote>
  <w:footnote w:type="continuationSeparator" w:id="0">
    <w:p w14:paraId="4A5D2244" w14:textId="77777777" w:rsidR="00BD2740" w:rsidRDefault="00BD2740" w:rsidP="006E2B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D28288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1FEAA1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B9C2F4A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DC646A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CD7E00F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D6D3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EE407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CE56E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D1EB6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8DBE15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BC3217"/>
    <w:multiLevelType w:val="multilevel"/>
    <w:tmpl w:val="CCF2004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1" w15:restartNumberingAfterBreak="0">
    <w:nsid w:val="06977E29"/>
    <w:multiLevelType w:val="hybridMultilevel"/>
    <w:tmpl w:val="A3CA074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6995185"/>
    <w:multiLevelType w:val="hybridMultilevel"/>
    <w:tmpl w:val="02A02C34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097B6015"/>
    <w:multiLevelType w:val="hybridMultilevel"/>
    <w:tmpl w:val="D23496A2"/>
    <w:lvl w:ilvl="0" w:tplc="3DBEFB3C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B9533F"/>
    <w:multiLevelType w:val="hybridMultilevel"/>
    <w:tmpl w:val="6646F2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0DD42AE3"/>
    <w:multiLevelType w:val="multilevel"/>
    <w:tmpl w:val="CCF2004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6" w15:restartNumberingAfterBreak="0">
    <w:nsid w:val="0FE56520"/>
    <w:multiLevelType w:val="hybridMultilevel"/>
    <w:tmpl w:val="7910BF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0E2350"/>
    <w:multiLevelType w:val="hybridMultilevel"/>
    <w:tmpl w:val="67463F30"/>
    <w:lvl w:ilvl="0" w:tplc="6526DA66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64215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9" w15:restartNumberingAfterBreak="0">
    <w:nsid w:val="136B1E94"/>
    <w:multiLevelType w:val="hybridMultilevel"/>
    <w:tmpl w:val="43628EF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3735057"/>
    <w:multiLevelType w:val="hybridMultilevel"/>
    <w:tmpl w:val="B1F8E5B2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8523872"/>
    <w:multiLevelType w:val="multilevel"/>
    <w:tmpl w:val="6646F212"/>
    <w:lvl w:ilvl="0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19BD1ABE"/>
    <w:multiLevelType w:val="hybridMultilevel"/>
    <w:tmpl w:val="0CC8B886"/>
    <w:lvl w:ilvl="0" w:tplc="01D225DE">
      <w:numFmt w:val="bullet"/>
      <w:lvlText w:val="-"/>
      <w:lvlJc w:val="left"/>
      <w:pPr>
        <w:ind w:left="108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1A375887"/>
    <w:multiLevelType w:val="hybridMultilevel"/>
    <w:tmpl w:val="3D2E98F2"/>
    <w:lvl w:ilvl="0" w:tplc="0406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1E7A67FA"/>
    <w:multiLevelType w:val="hybridMultilevel"/>
    <w:tmpl w:val="5C545554"/>
    <w:lvl w:ilvl="0" w:tplc="563CA46C"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EF303B6"/>
    <w:multiLevelType w:val="hybridMultilevel"/>
    <w:tmpl w:val="2334E2A0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6" w15:restartNumberingAfterBreak="0">
    <w:nsid w:val="229E44EE"/>
    <w:multiLevelType w:val="hybridMultilevel"/>
    <w:tmpl w:val="1E1A20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2D1768E"/>
    <w:multiLevelType w:val="multilevel"/>
    <w:tmpl w:val="CD946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5335244"/>
    <w:multiLevelType w:val="hybridMultilevel"/>
    <w:tmpl w:val="1D8E57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6D43FCD"/>
    <w:multiLevelType w:val="hybridMultilevel"/>
    <w:tmpl w:val="B486FF20"/>
    <w:lvl w:ilvl="0" w:tplc="FAC4C0CA">
      <w:start w:val="1"/>
      <w:numFmt w:val="decimal"/>
      <w:lvlText w:val="(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11F3174"/>
    <w:multiLevelType w:val="hybridMultilevel"/>
    <w:tmpl w:val="12908C70"/>
    <w:lvl w:ilvl="0" w:tplc="5B265310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1E840E1"/>
    <w:multiLevelType w:val="multilevel"/>
    <w:tmpl w:val="9AFE73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2" w15:restartNumberingAfterBreak="0">
    <w:nsid w:val="31F77B0F"/>
    <w:multiLevelType w:val="multilevel"/>
    <w:tmpl w:val="18EC6F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3" w15:restartNumberingAfterBreak="0">
    <w:nsid w:val="338A6EE8"/>
    <w:multiLevelType w:val="multilevel"/>
    <w:tmpl w:val="16D657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33C25D09"/>
    <w:multiLevelType w:val="hybridMultilevel"/>
    <w:tmpl w:val="D7661CF0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5" w15:restartNumberingAfterBreak="0">
    <w:nsid w:val="384873FA"/>
    <w:multiLevelType w:val="multilevel"/>
    <w:tmpl w:val="15966DAA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6" w15:restartNumberingAfterBreak="0">
    <w:nsid w:val="387A6C1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37" w15:restartNumberingAfterBreak="0">
    <w:nsid w:val="3B0333D7"/>
    <w:multiLevelType w:val="hybridMultilevel"/>
    <w:tmpl w:val="0538A93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D355063"/>
    <w:multiLevelType w:val="multilevel"/>
    <w:tmpl w:val="4F54E3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F421533"/>
    <w:multiLevelType w:val="hybridMultilevel"/>
    <w:tmpl w:val="CEB0EA3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1E10D22"/>
    <w:multiLevelType w:val="hybridMultilevel"/>
    <w:tmpl w:val="25B4E5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33E5B1A"/>
    <w:multiLevelType w:val="multilevel"/>
    <w:tmpl w:val="8C54E22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479607A6"/>
    <w:multiLevelType w:val="hybridMultilevel"/>
    <w:tmpl w:val="98962832"/>
    <w:lvl w:ilvl="0" w:tplc="E8B6491E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B973424"/>
    <w:multiLevelType w:val="hybridMultilevel"/>
    <w:tmpl w:val="3178522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E474E8B"/>
    <w:multiLevelType w:val="hybridMultilevel"/>
    <w:tmpl w:val="0622895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 w15:restartNumberingAfterBreak="0">
    <w:nsid w:val="4F9F508E"/>
    <w:multiLevelType w:val="hybridMultilevel"/>
    <w:tmpl w:val="43E645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48368AD"/>
    <w:multiLevelType w:val="multilevel"/>
    <w:tmpl w:val="9AFE73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7" w15:restartNumberingAfterBreak="0">
    <w:nsid w:val="5D9C064C"/>
    <w:multiLevelType w:val="multilevel"/>
    <w:tmpl w:val="9AFE73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48" w15:restartNumberingAfterBreak="0">
    <w:nsid w:val="5F9E6F06"/>
    <w:multiLevelType w:val="hybridMultilevel"/>
    <w:tmpl w:val="1C460EF6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9" w15:restartNumberingAfterBreak="0">
    <w:nsid w:val="67656C31"/>
    <w:multiLevelType w:val="hybridMultilevel"/>
    <w:tmpl w:val="B5FAA8F6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0" w15:restartNumberingAfterBreak="0">
    <w:nsid w:val="6A00406E"/>
    <w:multiLevelType w:val="multilevel"/>
    <w:tmpl w:val="CCF2004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  <w:b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1" w15:restartNumberingAfterBreak="0">
    <w:nsid w:val="6AC6089E"/>
    <w:multiLevelType w:val="multilevel"/>
    <w:tmpl w:val="6CA42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52" w15:restartNumberingAfterBreak="0">
    <w:nsid w:val="6D676079"/>
    <w:multiLevelType w:val="hybridMultilevel"/>
    <w:tmpl w:val="2B8AB77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E3F3EE3"/>
    <w:multiLevelType w:val="multilevel"/>
    <w:tmpl w:val="00A62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4" w15:restartNumberingAfterBreak="0">
    <w:nsid w:val="7029249F"/>
    <w:multiLevelType w:val="hybridMultilevel"/>
    <w:tmpl w:val="6ECAACCE"/>
    <w:lvl w:ilvl="0" w:tplc="8EF863E2">
      <w:start w:val="4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AC06B32"/>
    <w:multiLevelType w:val="hybridMultilevel"/>
    <w:tmpl w:val="2C5E969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284722"/>
    <w:multiLevelType w:val="hybridMultilevel"/>
    <w:tmpl w:val="A14081B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4"/>
  </w:num>
  <w:num w:numId="3">
    <w:abstractNumId w:val="48"/>
  </w:num>
  <w:num w:numId="4">
    <w:abstractNumId w:val="25"/>
  </w:num>
  <w:num w:numId="5">
    <w:abstractNumId w:val="44"/>
  </w:num>
  <w:num w:numId="6">
    <w:abstractNumId w:val="21"/>
  </w:num>
  <w:num w:numId="7">
    <w:abstractNumId w:val="34"/>
  </w:num>
  <w:num w:numId="8">
    <w:abstractNumId w:val="35"/>
  </w:num>
  <w:num w:numId="9">
    <w:abstractNumId w:val="36"/>
  </w:num>
  <w:num w:numId="10">
    <w:abstractNumId w:val="18"/>
  </w:num>
  <w:num w:numId="11">
    <w:abstractNumId w:val="53"/>
  </w:num>
  <w:num w:numId="12">
    <w:abstractNumId w:val="50"/>
  </w:num>
  <w:num w:numId="13">
    <w:abstractNumId w:val="1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12"/>
  </w:num>
  <w:num w:numId="25">
    <w:abstractNumId w:val="23"/>
  </w:num>
  <w:num w:numId="26">
    <w:abstractNumId w:val="49"/>
  </w:num>
  <w:num w:numId="27">
    <w:abstractNumId w:val="15"/>
  </w:num>
  <w:num w:numId="28">
    <w:abstractNumId w:val="42"/>
  </w:num>
  <w:num w:numId="29">
    <w:abstractNumId w:val="47"/>
  </w:num>
  <w:num w:numId="30">
    <w:abstractNumId w:val="20"/>
  </w:num>
  <w:num w:numId="31">
    <w:abstractNumId w:val="52"/>
  </w:num>
  <w:num w:numId="32">
    <w:abstractNumId w:val="30"/>
  </w:num>
  <w:num w:numId="33">
    <w:abstractNumId w:val="22"/>
  </w:num>
  <w:num w:numId="34">
    <w:abstractNumId w:val="33"/>
  </w:num>
  <w:num w:numId="35">
    <w:abstractNumId w:val="51"/>
  </w:num>
  <w:num w:numId="36">
    <w:abstractNumId w:val="41"/>
  </w:num>
  <w:num w:numId="37">
    <w:abstractNumId w:val="24"/>
  </w:num>
  <w:num w:numId="38">
    <w:abstractNumId w:val="55"/>
  </w:num>
  <w:num w:numId="39">
    <w:abstractNumId w:val="31"/>
  </w:num>
  <w:num w:numId="40">
    <w:abstractNumId w:val="11"/>
  </w:num>
  <w:num w:numId="41">
    <w:abstractNumId w:val="19"/>
  </w:num>
  <w:num w:numId="42">
    <w:abstractNumId w:val="46"/>
  </w:num>
  <w:num w:numId="43">
    <w:abstractNumId w:val="39"/>
  </w:num>
  <w:num w:numId="44">
    <w:abstractNumId w:val="45"/>
  </w:num>
  <w:num w:numId="45">
    <w:abstractNumId w:val="56"/>
  </w:num>
  <w:num w:numId="46">
    <w:abstractNumId w:val="43"/>
  </w:num>
  <w:num w:numId="47">
    <w:abstractNumId w:val="16"/>
  </w:num>
  <w:num w:numId="48">
    <w:abstractNumId w:val="54"/>
  </w:num>
  <w:num w:numId="49">
    <w:abstractNumId w:val="28"/>
  </w:num>
  <w:num w:numId="50">
    <w:abstractNumId w:val="38"/>
  </w:num>
  <w:num w:numId="51">
    <w:abstractNumId w:val="29"/>
  </w:num>
  <w:num w:numId="52">
    <w:abstractNumId w:val="17"/>
  </w:num>
  <w:num w:numId="53">
    <w:abstractNumId w:val="13"/>
  </w:num>
  <w:num w:numId="54">
    <w:abstractNumId w:val="40"/>
  </w:num>
  <w:num w:numId="55">
    <w:abstractNumId w:val="26"/>
  </w:num>
  <w:num w:numId="56">
    <w:abstractNumId w:val="37"/>
  </w:num>
  <w:num w:numId="57">
    <w:abstractNumId w:val="27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/>
  <w:trackRevisions/>
  <w:defaultTabStop w:val="1304"/>
  <w:hyphenationZone w:val="425"/>
  <w:characterSpacingControl w:val="doNotCompress"/>
  <w:hdrShapeDefaults>
    <o:shapedefaults v:ext="edit" spidmax="4097"/>
  </w:hdrShapeDefaults>
  <w:footnotePr>
    <w:pos w:val="beneathText"/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rrwprteq5pz5learx752f2qdxaevzzfvexx&quot;&gt;My EndNote Library Copy Copy (2012.11.28)&lt;record-ids&gt;&lt;item&gt;6647&lt;/item&gt;&lt;item&gt;6773&lt;/item&gt;&lt;item&gt;6822&lt;/item&gt;&lt;item&gt;6825&lt;/item&gt;&lt;item&gt;6860&lt;/item&gt;&lt;item&gt;6861&lt;/item&gt;&lt;item&gt;6868&lt;/item&gt;&lt;item&gt;6869&lt;/item&gt;&lt;/record-ids&gt;&lt;/item&gt;&lt;/Libraries&gt;"/>
  </w:docVars>
  <w:rsids>
    <w:rsidRoot w:val="006E2B64"/>
    <w:rsid w:val="00001440"/>
    <w:rsid w:val="00001989"/>
    <w:rsid w:val="00002C7B"/>
    <w:rsid w:val="00003B05"/>
    <w:rsid w:val="00003BB7"/>
    <w:rsid w:val="00004769"/>
    <w:rsid w:val="000053E1"/>
    <w:rsid w:val="000067C8"/>
    <w:rsid w:val="00007438"/>
    <w:rsid w:val="00011E5C"/>
    <w:rsid w:val="00012532"/>
    <w:rsid w:val="00013177"/>
    <w:rsid w:val="000132D8"/>
    <w:rsid w:val="00014328"/>
    <w:rsid w:val="00014707"/>
    <w:rsid w:val="00014874"/>
    <w:rsid w:val="00016711"/>
    <w:rsid w:val="00017CBE"/>
    <w:rsid w:val="000202B1"/>
    <w:rsid w:val="00021F23"/>
    <w:rsid w:val="00022144"/>
    <w:rsid w:val="0002276A"/>
    <w:rsid w:val="00025CB0"/>
    <w:rsid w:val="00026628"/>
    <w:rsid w:val="0002777E"/>
    <w:rsid w:val="00031268"/>
    <w:rsid w:val="000316C0"/>
    <w:rsid w:val="0003300E"/>
    <w:rsid w:val="000345EF"/>
    <w:rsid w:val="00035E7B"/>
    <w:rsid w:val="00036F3B"/>
    <w:rsid w:val="00037758"/>
    <w:rsid w:val="00040950"/>
    <w:rsid w:val="00042D20"/>
    <w:rsid w:val="0004347F"/>
    <w:rsid w:val="0004352B"/>
    <w:rsid w:val="00044A58"/>
    <w:rsid w:val="00045FCA"/>
    <w:rsid w:val="00046939"/>
    <w:rsid w:val="0005034A"/>
    <w:rsid w:val="000505DA"/>
    <w:rsid w:val="00053D72"/>
    <w:rsid w:val="00054F7B"/>
    <w:rsid w:val="000601F0"/>
    <w:rsid w:val="000609EC"/>
    <w:rsid w:val="00061888"/>
    <w:rsid w:val="000623B3"/>
    <w:rsid w:val="00063B8B"/>
    <w:rsid w:val="0006451D"/>
    <w:rsid w:val="00066575"/>
    <w:rsid w:val="000669C7"/>
    <w:rsid w:val="00066AAD"/>
    <w:rsid w:val="00066EF4"/>
    <w:rsid w:val="00071A00"/>
    <w:rsid w:val="00071CA2"/>
    <w:rsid w:val="00072BB0"/>
    <w:rsid w:val="000745A0"/>
    <w:rsid w:val="00075C7B"/>
    <w:rsid w:val="00076040"/>
    <w:rsid w:val="000775BC"/>
    <w:rsid w:val="00077EDB"/>
    <w:rsid w:val="00080281"/>
    <w:rsid w:val="00081C1F"/>
    <w:rsid w:val="00081F63"/>
    <w:rsid w:val="00082003"/>
    <w:rsid w:val="000821EE"/>
    <w:rsid w:val="0008329A"/>
    <w:rsid w:val="00084984"/>
    <w:rsid w:val="0008522C"/>
    <w:rsid w:val="0008638D"/>
    <w:rsid w:val="000869F1"/>
    <w:rsid w:val="00091838"/>
    <w:rsid w:val="0009433D"/>
    <w:rsid w:val="00094612"/>
    <w:rsid w:val="00097464"/>
    <w:rsid w:val="000A08F7"/>
    <w:rsid w:val="000A0B9D"/>
    <w:rsid w:val="000A0DAC"/>
    <w:rsid w:val="000A5079"/>
    <w:rsid w:val="000A6631"/>
    <w:rsid w:val="000B099A"/>
    <w:rsid w:val="000B1538"/>
    <w:rsid w:val="000B1CE0"/>
    <w:rsid w:val="000B2455"/>
    <w:rsid w:val="000B2812"/>
    <w:rsid w:val="000B4B98"/>
    <w:rsid w:val="000C1097"/>
    <w:rsid w:val="000C3D67"/>
    <w:rsid w:val="000C5D76"/>
    <w:rsid w:val="000C73A5"/>
    <w:rsid w:val="000D184C"/>
    <w:rsid w:val="000D2580"/>
    <w:rsid w:val="000D2766"/>
    <w:rsid w:val="000D3D6A"/>
    <w:rsid w:val="000D4336"/>
    <w:rsid w:val="000D4B0C"/>
    <w:rsid w:val="000D4C45"/>
    <w:rsid w:val="000D51EB"/>
    <w:rsid w:val="000D537D"/>
    <w:rsid w:val="000D5983"/>
    <w:rsid w:val="000D59AC"/>
    <w:rsid w:val="000D67C4"/>
    <w:rsid w:val="000D7751"/>
    <w:rsid w:val="000E20A0"/>
    <w:rsid w:val="000E429D"/>
    <w:rsid w:val="000E5F60"/>
    <w:rsid w:val="000E63F3"/>
    <w:rsid w:val="000E67B8"/>
    <w:rsid w:val="000F001C"/>
    <w:rsid w:val="000F081A"/>
    <w:rsid w:val="000F0B02"/>
    <w:rsid w:val="000F1E76"/>
    <w:rsid w:val="000F27B9"/>
    <w:rsid w:val="000F2824"/>
    <w:rsid w:val="000F470E"/>
    <w:rsid w:val="000F4E33"/>
    <w:rsid w:val="000F7E0F"/>
    <w:rsid w:val="00102260"/>
    <w:rsid w:val="00104303"/>
    <w:rsid w:val="001043CF"/>
    <w:rsid w:val="0010456D"/>
    <w:rsid w:val="0010534F"/>
    <w:rsid w:val="00105570"/>
    <w:rsid w:val="0010577A"/>
    <w:rsid w:val="00105850"/>
    <w:rsid w:val="00105D85"/>
    <w:rsid w:val="001065F9"/>
    <w:rsid w:val="001129C1"/>
    <w:rsid w:val="00113A2C"/>
    <w:rsid w:val="00115054"/>
    <w:rsid w:val="00116193"/>
    <w:rsid w:val="001166B3"/>
    <w:rsid w:val="001169BB"/>
    <w:rsid w:val="001175E5"/>
    <w:rsid w:val="0011765F"/>
    <w:rsid w:val="00120F15"/>
    <w:rsid w:val="0012575C"/>
    <w:rsid w:val="00125AF2"/>
    <w:rsid w:val="00126494"/>
    <w:rsid w:val="001343FD"/>
    <w:rsid w:val="00135069"/>
    <w:rsid w:val="00137B90"/>
    <w:rsid w:val="001408A0"/>
    <w:rsid w:val="00142EB5"/>
    <w:rsid w:val="00144DD6"/>
    <w:rsid w:val="001455C7"/>
    <w:rsid w:val="00146B02"/>
    <w:rsid w:val="00147C05"/>
    <w:rsid w:val="00151124"/>
    <w:rsid w:val="0015295D"/>
    <w:rsid w:val="00153C08"/>
    <w:rsid w:val="00153CBF"/>
    <w:rsid w:val="00156547"/>
    <w:rsid w:val="00156DD9"/>
    <w:rsid w:val="001570E7"/>
    <w:rsid w:val="00160250"/>
    <w:rsid w:val="001613BD"/>
    <w:rsid w:val="0016151A"/>
    <w:rsid w:val="00161EEA"/>
    <w:rsid w:val="001622BE"/>
    <w:rsid w:val="00164637"/>
    <w:rsid w:val="00164EFF"/>
    <w:rsid w:val="001650AB"/>
    <w:rsid w:val="0016651D"/>
    <w:rsid w:val="00166C1E"/>
    <w:rsid w:val="0016711E"/>
    <w:rsid w:val="0016740B"/>
    <w:rsid w:val="001678E2"/>
    <w:rsid w:val="00170FEC"/>
    <w:rsid w:val="0017348F"/>
    <w:rsid w:val="00174297"/>
    <w:rsid w:val="001765B5"/>
    <w:rsid w:val="0017713B"/>
    <w:rsid w:val="00184D57"/>
    <w:rsid w:val="00185598"/>
    <w:rsid w:val="001857DB"/>
    <w:rsid w:val="0018621B"/>
    <w:rsid w:val="001864D8"/>
    <w:rsid w:val="00186598"/>
    <w:rsid w:val="00186BE1"/>
    <w:rsid w:val="00186D15"/>
    <w:rsid w:val="00190B20"/>
    <w:rsid w:val="001932F1"/>
    <w:rsid w:val="00196620"/>
    <w:rsid w:val="00197AF5"/>
    <w:rsid w:val="00197C15"/>
    <w:rsid w:val="001A0392"/>
    <w:rsid w:val="001A2772"/>
    <w:rsid w:val="001A4434"/>
    <w:rsid w:val="001A48EE"/>
    <w:rsid w:val="001A53EE"/>
    <w:rsid w:val="001A6481"/>
    <w:rsid w:val="001A76D6"/>
    <w:rsid w:val="001B1559"/>
    <w:rsid w:val="001B164F"/>
    <w:rsid w:val="001B3DDD"/>
    <w:rsid w:val="001B458B"/>
    <w:rsid w:val="001B71BC"/>
    <w:rsid w:val="001C0183"/>
    <w:rsid w:val="001C25F0"/>
    <w:rsid w:val="001C2A26"/>
    <w:rsid w:val="001C2CAE"/>
    <w:rsid w:val="001C3308"/>
    <w:rsid w:val="001C377D"/>
    <w:rsid w:val="001C6459"/>
    <w:rsid w:val="001C7E02"/>
    <w:rsid w:val="001D148C"/>
    <w:rsid w:val="001D3509"/>
    <w:rsid w:val="001D4448"/>
    <w:rsid w:val="001D47AA"/>
    <w:rsid w:val="001D5F08"/>
    <w:rsid w:val="001D6162"/>
    <w:rsid w:val="001E0CC8"/>
    <w:rsid w:val="001E24F4"/>
    <w:rsid w:val="001E4056"/>
    <w:rsid w:val="001E6C03"/>
    <w:rsid w:val="001E6DBC"/>
    <w:rsid w:val="001F0E80"/>
    <w:rsid w:val="001F7C4C"/>
    <w:rsid w:val="00200424"/>
    <w:rsid w:val="00202184"/>
    <w:rsid w:val="00202451"/>
    <w:rsid w:val="00202674"/>
    <w:rsid w:val="0020618D"/>
    <w:rsid w:val="0020728E"/>
    <w:rsid w:val="00207EF3"/>
    <w:rsid w:val="00211E54"/>
    <w:rsid w:val="00212EC0"/>
    <w:rsid w:val="0021428A"/>
    <w:rsid w:val="00214428"/>
    <w:rsid w:val="00214ECC"/>
    <w:rsid w:val="002153FD"/>
    <w:rsid w:val="00215448"/>
    <w:rsid w:val="00216EB1"/>
    <w:rsid w:val="0021729C"/>
    <w:rsid w:val="00217A4D"/>
    <w:rsid w:val="00220842"/>
    <w:rsid w:val="00221DC9"/>
    <w:rsid w:val="00221EF2"/>
    <w:rsid w:val="0022356B"/>
    <w:rsid w:val="00223AB3"/>
    <w:rsid w:val="002246D3"/>
    <w:rsid w:val="00226433"/>
    <w:rsid w:val="00226F58"/>
    <w:rsid w:val="002302B0"/>
    <w:rsid w:val="0023039E"/>
    <w:rsid w:val="00231204"/>
    <w:rsid w:val="0023149C"/>
    <w:rsid w:val="00231B8F"/>
    <w:rsid w:val="00231C43"/>
    <w:rsid w:val="00231D4C"/>
    <w:rsid w:val="00232B18"/>
    <w:rsid w:val="00234607"/>
    <w:rsid w:val="00234EA4"/>
    <w:rsid w:val="00237859"/>
    <w:rsid w:val="0024038F"/>
    <w:rsid w:val="00241071"/>
    <w:rsid w:val="0024121A"/>
    <w:rsid w:val="00241A83"/>
    <w:rsid w:val="0024391B"/>
    <w:rsid w:val="002441AF"/>
    <w:rsid w:val="002456D7"/>
    <w:rsid w:val="00245969"/>
    <w:rsid w:val="00246CF6"/>
    <w:rsid w:val="00250879"/>
    <w:rsid w:val="002510E9"/>
    <w:rsid w:val="00251245"/>
    <w:rsid w:val="00253371"/>
    <w:rsid w:val="00253EE1"/>
    <w:rsid w:val="002546B4"/>
    <w:rsid w:val="00255391"/>
    <w:rsid w:val="00257CE9"/>
    <w:rsid w:val="00257CFC"/>
    <w:rsid w:val="00257D45"/>
    <w:rsid w:val="00260BC4"/>
    <w:rsid w:val="00260E10"/>
    <w:rsid w:val="00263C31"/>
    <w:rsid w:val="00264E37"/>
    <w:rsid w:val="0026710E"/>
    <w:rsid w:val="002706A9"/>
    <w:rsid w:val="00270A4A"/>
    <w:rsid w:val="002712A6"/>
    <w:rsid w:val="00271932"/>
    <w:rsid w:val="00271EA7"/>
    <w:rsid w:val="00272124"/>
    <w:rsid w:val="00275037"/>
    <w:rsid w:val="00276647"/>
    <w:rsid w:val="00280CC9"/>
    <w:rsid w:val="002817A2"/>
    <w:rsid w:val="002835EF"/>
    <w:rsid w:val="00284C3A"/>
    <w:rsid w:val="00285638"/>
    <w:rsid w:val="002861E7"/>
    <w:rsid w:val="002863CF"/>
    <w:rsid w:val="00287089"/>
    <w:rsid w:val="002875DB"/>
    <w:rsid w:val="00287716"/>
    <w:rsid w:val="0028775B"/>
    <w:rsid w:val="002932CE"/>
    <w:rsid w:val="00295AF4"/>
    <w:rsid w:val="002971F8"/>
    <w:rsid w:val="002A0474"/>
    <w:rsid w:val="002A0C80"/>
    <w:rsid w:val="002A232B"/>
    <w:rsid w:val="002A29A6"/>
    <w:rsid w:val="002A3085"/>
    <w:rsid w:val="002A3803"/>
    <w:rsid w:val="002A49E5"/>
    <w:rsid w:val="002A6227"/>
    <w:rsid w:val="002A7971"/>
    <w:rsid w:val="002A7A40"/>
    <w:rsid w:val="002B037D"/>
    <w:rsid w:val="002B0B36"/>
    <w:rsid w:val="002B358F"/>
    <w:rsid w:val="002B70B5"/>
    <w:rsid w:val="002C029D"/>
    <w:rsid w:val="002C36FA"/>
    <w:rsid w:val="002C3FC5"/>
    <w:rsid w:val="002C55D3"/>
    <w:rsid w:val="002C6E5D"/>
    <w:rsid w:val="002C7201"/>
    <w:rsid w:val="002C78FA"/>
    <w:rsid w:val="002D1048"/>
    <w:rsid w:val="002D2CAC"/>
    <w:rsid w:val="002D30B5"/>
    <w:rsid w:val="002D3A7E"/>
    <w:rsid w:val="002D3F17"/>
    <w:rsid w:val="002D7BDB"/>
    <w:rsid w:val="002E02A4"/>
    <w:rsid w:val="002E092B"/>
    <w:rsid w:val="002E09F6"/>
    <w:rsid w:val="002E0B17"/>
    <w:rsid w:val="002E1ED5"/>
    <w:rsid w:val="002E209D"/>
    <w:rsid w:val="002E2347"/>
    <w:rsid w:val="002E45D9"/>
    <w:rsid w:val="002E52B2"/>
    <w:rsid w:val="002E5351"/>
    <w:rsid w:val="002E72B9"/>
    <w:rsid w:val="002F0ACA"/>
    <w:rsid w:val="002F1BAD"/>
    <w:rsid w:val="002F3059"/>
    <w:rsid w:val="002F3361"/>
    <w:rsid w:val="002F419E"/>
    <w:rsid w:val="002F4BDE"/>
    <w:rsid w:val="002F65AE"/>
    <w:rsid w:val="002F6A91"/>
    <w:rsid w:val="002F6E7D"/>
    <w:rsid w:val="002F7FA9"/>
    <w:rsid w:val="00301B93"/>
    <w:rsid w:val="003020B7"/>
    <w:rsid w:val="00303173"/>
    <w:rsid w:val="00303E75"/>
    <w:rsid w:val="003045BF"/>
    <w:rsid w:val="00305AE3"/>
    <w:rsid w:val="00306447"/>
    <w:rsid w:val="003104EE"/>
    <w:rsid w:val="00310AC2"/>
    <w:rsid w:val="00310EC3"/>
    <w:rsid w:val="00310FEE"/>
    <w:rsid w:val="003115D0"/>
    <w:rsid w:val="00313747"/>
    <w:rsid w:val="003145DE"/>
    <w:rsid w:val="003146AF"/>
    <w:rsid w:val="003203F1"/>
    <w:rsid w:val="0032092F"/>
    <w:rsid w:val="0032172B"/>
    <w:rsid w:val="00321B34"/>
    <w:rsid w:val="00323D55"/>
    <w:rsid w:val="00323E57"/>
    <w:rsid w:val="00324069"/>
    <w:rsid w:val="00325507"/>
    <w:rsid w:val="0032588F"/>
    <w:rsid w:val="003267F6"/>
    <w:rsid w:val="003268DF"/>
    <w:rsid w:val="00326CDB"/>
    <w:rsid w:val="003303FE"/>
    <w:rsid w:val="00331E8A"/>
    <w:rsid w:val="00331F76"/>
    <w:rsid w:val="00333BE3"/>
    <w:rsid w:val="0033689E"/>
    <w:rsid w:val="00341632"/>
    <w:rsid w:val="00343A46"/>
    <w:rsid w:val="00343C3A"/>
    <w:rsid w:val="003443D9"/>
    <w:rsid w:val="0034571E"/>
    <w:rsid w:val="003459FE"/>
    <w:rsid w:val="00345D65"/>
    <w:rsid w:val="00346982"/>
    <w:rsid w:val="00350860"/>
    <w:rsid w:val="00352DD0"/>
    <w:rsid w:val="00353681"/>
    <w:rsid w:val="00353E14"/>
    <w:rsid w:val="0035439A"/>
    <w:rsid w:val="00354A36"/>
    <w:rsid w:val="00360681"/>
    <w:rsid w:val="00360925"/>
    <w:rsid w:val="00361D6B"/>
    <w:rsid w:val="003659C9"/>
    <w:rsid w:val="00365A39"/>
    <w:rsid w:val="003669F2"/>
    <w:rsid w:val="00366CD4"/>
    <w:rsid w:val="003674C3"/>
    <w:rsid w:val="00367A20"/>
    <w:rsid w:val="00370FC5"/>
    <w:rsid w:val="003724CD"/>
    <w:rsid w:val="00372590"/>
    <w:rsid w:val="00373376"/>
    <w:rsid w:val="003737DC"/>
    <w:rsid w:val="00373981"/>
    <w:rsid w:val="00373E7D"/>
    <w:rsid w:val="00374883"/>
    <w:rsid w:val="0037617E"/>
    <w:rsid w:val="00377BD9"/>
    <w:rsid w:val="0038010C"/>
    <w:rsid w:val="0038092B"/>
    <w:rsid w:val="00381926"/>
    <w:rsid w:val="003857D0"/>
    <w:rsid w:val="003861CE"/>
    <w:rsid w:val="00387516"/>
    <w:rsid w:val="003879F9"/>
    <w:rsid w:val="0039055E"/>
    <w:rsid w:val="00391048"/>
    <w:rsid w:val="0039184D"/>
    <w:rsid w:val="00392B12"/>
    <w:rsid w:val="0039313D"/>
    <w:rsid w:val="003935CC"/>
    <w:rsid w:val="003A5C55"/>
    <w:rsid w:val="003A73F0"/>
    <w:rsid w:val="003A77E5"/>
    <w:rsid w:val="003B26ED"/>
    <w:rsid w:val="003B2B15"/>
    <w:rsid w:val="003B54E5"/>
    <w:rsid w:val="003C0ECB"/>
    <w:rsid w:val="003C1984"/>
    <w:rsid w:val="003C3498"/>
    <w:rsid w:val="003C3874"/>
    <w:rsid w:val="003C5B4D"/>
    <w:rsid w:val="003C5F57"/>
    <w:rsid w:val="003C62BC"/>
    <w:rsid w:val="003C62FA"/>
    <w:rsid w:val="003C644C"/>
    <w:rsid w:val="003C644E"/>
    <w:rsid w:val="003C7206"/>
    <w:rsid w:val="003D0358"/>
    <w:rsid w:val="003D0869"/>
    <w:rsid w:val="003D08C1"/>
    <w:rsid w:val="003D1EAA"/>
    <w:rsid w:val="003D25DA"/>
    <w:rsid w:val="003D66F9"/>
    <w:rsid w:val="003D6961"/>
    <w:rsid w:val="003D7533"/>
    <w:rsid w:val="003E0222"/>
    <w:rsid w:val="003E0CF3"/>
    <w:rsid w:val="003E171E"/>
    <w:rsid w:val="003E2088"/>
    <w:rsid w:val="003E500F"/>
    <w:rsid w:val="003E5827"/>
    <w:rsid w:val="003E597D"/>
    <w:rsid w:val="003E68EC"/>
    <w:rsid w:val="003F1186"/>
    <w:rsid w:val="003F1AD5"/>
    <w:rsid w:val="003F1C20"/>
    <w:rsid w:val="003F30FD"/>
    <w:rsid w:val="003F4547"/>
    <w:rsid w:val="003F4BA8"/>
    <w:rsid w:val="003F4EA1"/>
    <w:rsid w:val="003F7D82"/>
    <w:rsid w:val="003F7D88"/>
    <w:rsid w:val="004003C5"/>
    <w:rsid w:val="0040064B"/>
    <w:rsid w:val="004012C2"/>
    <w:rsid w:val="0040169A"/>
    <w:rsid w:val="00403646"/>
    <w:rsid w:val="004044F9"/>
    <w:rsid w:val="00407349"/>
    <w:rsid w:val="0041095B"/>
    <w:rsid w:val="00412260"/>
    <w:rsid w:val="00413D9E"/>
    <w:rsid w:val="00415112"/>
    <w:rsid w:val="004151C6"/>
    <w:rsid w:val="00417779"/>
    <w:rsid w:val="00417F33"/>
    <w:rsid w:val="0042030A"/>
    <w:rsid w:val="00421360"/>
    <w:rsid w:val="004215DF"/>
    <w:rsid w:val="00421F2C"/>
    <w:rsid w:val="0042243D"/>
    <w:rsid w:val="0042261E"/>
    <w:rsid w:val="00422911"/>
    <w:rsid w:val="0042468D"/>
    <w:rsid w:val="00425182"/>
    <w:rsid w:val="00427719"/>
    <w:rsid w:val="00430897"/>
    <w:rsid w:val="00432391"/>
    <w:rsid w:val="0043378F"/>
    <w:rsid w:val="00433860"/>
    <w:rsid w:val="00434E5D"/>
    <w:rsid w:val="00434F77"/>
    <w:rsid w:val="00437991"/>
    <w:rsid w:val="00437A11"/>
    <w:rsid w:val="00440734"/>
    <w:rsid w:val="00441940"/>
    <w:rsid w:val="004419F3"/>
    <w:rsid w:val="0044259A"/>
    <w:rsid w:val="004440C2"/>
    <w:rsid w:val="004450FD"/>
    <w:rsid w:val="0044540C"/>
    <w:rsid w:val="004455F7"/>
    <w:rsid w:val="004457B5"/>
    <w:rsid w:val="00445F88"/>
    <w:rsid w:val="0044768D"/>
    <w:rsid w:val="004477BF"/>
    <w:rsid w:val="00450616"/>
    <w:rsid w:val="004506ED"/>
    <w:rsid w:val="004514F8"/>
    <w:rsid w:val="0045417C"/>
    <w:rsid w:val="0045489F"/>
    <w:rsid w:val="004560C8"/>
    <w:rsid w:val="00457EAF"/>
    <w:rsid w:val="004607F1"/>
    <w:rsid w:val="00461AF9"/>
    <w:rsid w:val="00461F12"/>
    <w:rsid w:val="004622A6"/>
    <w:rsid w:val="00462C67"/>
    <w:rsid w:val="00462D9F"/>
    <w:rsid w:val="0046480F"/>
    <w:rsid w:val="0046535E"/>
    <w:rsid w:val="0046738F"/>
    <w:rsid w:val="004707B6"/>
    <w:rsid w:val="004709A2"/>
    <w:rsid w:val="00471D5D"/>
    <w:rsid w:val="004720A9"/>
    <w:rsid w:val="00472279"/>
    <w:rsid w:val="00472435"/>
    <w:rsid w:val="004728C5"/>
    <w:rsid w:val="00474686"/>
    <w:rsid w:val="00474A20"/>
    <w:rsid w:val="004775E4"/>
    <w:rsid w:val="00477DBC"/>
    <w:rsid w:val="004802E2"/>
    <w:rsid w:val="00480BBD"/>
    <w:rsid w:val="00480FB4"/>
    <w:rsid w:val="00482599"/>
    <w:rsid w:val="0048303B"/>
    <w:rsid w:val="004853DB"/>
    <w:rsid w:val="00486011"/>
    <w:rsid w:val="00486779"/>
    <w:rsid w:val="004912E8"/>
    <w:rsid w:val="00492A1A"/>
    <w:rsid w:val="00492DF0"/>
    <w:rsid w:val="00495032"/>
    <w:rsid w:val="00495ABF"/>
    <w:rsid w:val="004979BE"/>
    <w:rsid w:val="00497E14"/>
    <w:rsid w:val="004A07EF"/>
    <w:rsid w:val="004A172C"/>
    <w:rsid w:val="004A1805"/>
    <w:rsid w:val="004A1CD7"/>
    <w:rsid w:val="004A24E7"/>
    <w:rsid w:val="004A2812"/>
    <w:rsid w:val="004A2E68"/>
    <w:rsid w:val="004A3FA3"/>
    <w:rsid w:val="004A46F2"/>
    <w:rsid w:val="004B0257"/>
    <w:rsid w:val="004B0853"/>
    <w:rsid w:val="004B10FF"/>
    <w:rsid w:val="004B200C"/>
    <w:rsid w:val="004B5105"/>
    <w:rsid w:val="004B5AD7"/>
    <w:rsid w:val="004B732E"/>
    <w:rsid w:val="004B7468"/>
    <w:rsid w:val="004C1A2B"/>
    <w:rsid w:val="004C291F"/>
    <w:rsid w:val="004C305B"/>
    <w:rsid w:val="004C3552"/>
    <w:rsid w:val="004C5556"/>
    <w:rsid w:val="004C6B73"/>
    <w:rsid w:val="004C7A55"/>
    <w:rsid w:val="004C7B1E"/>
    <w:rsid w:val="004C7B59"/>
    <w:rsid w:val="004D0070"/>
    <w:rsid w:val="004D0A7F"/>
    <w:rsid w:val="004D4779"/>
    <w:rsid w:val="004D7642"/>
    <w:rsid w:val="004D76F5"/>
    <w:rsid w:val="004E05DE"/>
    <w:rsid w:val="004E064D"/>
    <w:rsid w:val="004E19AD"/>
    <w:rsid w:val="004E2B87"/>
    <w:rsid w:val="004E2F39"/>
    <w:rsid w:val="004E310B"/>
    <w:rsid w:val="004E41C2"/>
    <w:rsid w:val="004E42E1"/>
    <w:rsid w:val="004E4AED"/>
    <w:rsid w:val="004E78B2"/>
    <w:rsid w:val="004E7ACD"/>
    <w:rsid w:val="004F1A1B"/>
    <w:rsid w:val="004F1FFE"/>
    <w:rsid w:val="004F49DE"/>
    <w:rsid w:val="004F58FA"/>
    <w:rsid w:val="004F5EFB"/>
    <w:rsid w:val="004F68ED"/>
    <w:rsid w:val="004F7017"/>
    <w:rsid w:val="004F7F83"/>
    <w:rsid w:val="0050113B"/>
    <w:rsid w:val="005024C3"/>
    <w:rsid w:val="00502683"/>
    <w:rsid w:val="00502923"/>
    <w:rsid w:val="0050355C"/>
    <w:rsid w:val="00505509"/>
    <w:rsid w:val="00505ECE"/>
    <w:rsid w:val="00505FB6"/>
    <w:rsid w:val="00506933"/>
    <w:rsid w:val="00507B95"/>
    <w:rsid w:val="005109D7"/>
    <w:rsid w:val="00511636"/>
    <w:rsid w:val="00514A39"/>
    <w:rsid w:val="00514C68"/>
    <w:rsid w:val="0051513F"/>
    <w:rsid w:val="005169F8"/>
    <w:rsid w:val="00520E84"/>
    <w:rsid w:val="00521043"/>
    <w:rsid w:val="00521287"/>
    <w:rsid w:val="00521907"/>
    <w:rsid w:val="00522373"/>
    <w:rsid w:val="00524AD4"/>
    <w:rsid w:val="005250D7"/>
    <w:rsid w:val="0052638F"/>
    <w:rsid w:val="005267AF"/>
    <w:rsid w:val="0053078E"/>
    <w:rsid w:val="0053160F"/>
    <w:rsid w:val="0053197D"/>
    <w:rsid w:val="00532229"/>
    <w:rsid w:val="00532DEC"/>
    <w:rsid w:val="00533655"/>
    <w:rsid w:val="00533F24"/>
    <w:rsid w:val="00535F15"/>
    <w:rsid w:val="00537102"/>
    <w:rsid w:val="00540DB1"/>
    <w:rsid w:val="00540E52"/>
    <w:rsid w:val="005430D6"/>
    <w:rsid w:val="005437D9"/>
    <w:rsid w:val="00543B3A"/>
    <w:rsid w:val="00543D00"/>
    <w:rsid w:val="00546E5A"/>
    <w:rsid w:val="00546FCF"/>
    <w:rsid w:val="005541F7"/>
    <w:rsid w:val="00554446"/>
    <w:rsid w:val="00555AF3"/>
    <w:rsid w:val="00555CAB"/>
    <w:rsid w:val="005607D9"/>
    <w:rsid w:val="00560EA2"/>
    <w:rsid w:val="00560F9B"/>
    <w:rsid w:val="00561465"/>
    <w:rsid w:val="00561FDE"/>
    <w:rsid w:val="00563686"/>
    <w:rsid w:val="00564A40"/>
    <w:rsid w:val="00565D7A"/>
    <w:rsid w:val="005666AB"/>
    <w:rsid w:val="0057015F"/>
    <w:rsid w:val="005707C9"/>
    <w:rsid w:val="00570F2A"/>
    <w:rsid w:val="005713D3"/>
    <w:rsid w:val="00572049"/>
    <w:rsid w:val="005738D6"/>
    <w:rsid w:val="0057471D"/>
    <w:rsid w:val="00574DF5"/>
    <w:rsid w:val="00574F19"/>
    <w:rsid w:val="00575570"/>
    <w:rsid w:val="005800C6"/>
    <w:rsid w:val="005801E1"/>
    <w:rsid w:val="0058073B"/>
    <w:rsid w:val="005829E4"/>
    <w:rsid w:val="00584477"/>
    <w:rsid w:val="0058628C"/>
    <w:rsid w:val="00586C3D"/>
    <w:rsid w:val="0058723D"/>
    <w:rsid w:val="005916E9"/>
    <w:rsid w:val="00591A63"/>
    <w:rsid w:val="00592FCB"/>
    <w:rsid w:val="0059332A"/>
    <w:rsid w:val="005938ED"/>
    <w:rsid w:val="0059512B"/>
    <w:rsid w:val="00595EC3"/>
    <w:rsid w:val="005A0973"/>
    <w:rsid w:val="005A1264"/>
    <w:rsid w:val="005A3F82"/>
    <w:rsid w:val="005A4A6A"/>
    <w:rsid w:val="005A5223"/>
    <w:rsid w:val="005A52AC"/>
    <w:rsid w:val="005A6B10"/>
    <w:rsid w:val="005A6FD8"/>
    <w:rsid w:val="005A70CD"/>
    <w:rsid w:val="005B1A38"/>
    <w:rsid w:val="005B2E15"/>
    <w:rsid w:val="005B3258"/>
    <w:rsid w:val="005B3E20"/>
    <w:rsid w:val="005B48CD"/>
    <w:rsid w:val="005B4ED3"/>
    <w:rsid w:val="005B559A"/>
    <w:rsid w:val="005C41B6"/>
    <w:rsid w:val="005C4690"/>
    <w:rsid w:val="005C6538"/>
    <w:rsid w:val="005C73C5"/>
    <w:rsid w:val="005D147C"/>
    <w:rsid w:val="005D3D56"/>
    <w:rsid w:val="005D4B21"/>
    <w:rsid w:val="005D4C43"/>
    <w:rsid w:val="005D53F3"/>
    <w:rsid w:val="005E0692"/>
    <w:rsid w:val="005E06F8"/>
    <w:rsid w:val="005E1110"/>
    <w:rsid w:val="005E29E3"/>
    <w:rsid w:val="005E2A1F"/>
    <w:rsid w:val="005E2D1C"/>
    <w:rsid w:val="005E3319"/>
    <w:rsid w:val="005E42AD"/>
    <w:rsid w:val="005E4504"/>
    <w:rsid w:val="005E5D6B"/>
    <w:rsid w:val="005E6964"/>
    <w:rsid w:val="005F29AD"/>
    <w:rsid w:val="005F3327"/>
    <w:rsid w:val="005F3739"/>
    <w:rsid w:val="005F374D"/>
    <w:rsid w:val="005F4619"/>
    <w:rsid w:val="005F523A"/>
    <w:rsid w:val="005F705F"/>
    <w:rsid w:val="0060113D"/>
    <w:rsid w:val="00601694"/>
    <w:rsid w:val="00601B09"/>
    <w:rsid w:val="006033F0"/>
    <w:rsid w:val="00605DE9"/>
    <w:rsid w:val="00606765"/>
    <w:rsid w:val="00606785"/>
    <w:rsid w:val="00606AE9"/>
    <w:rsid w:val="006075A0"/>
    <w:rsid w:val="00611BEF"/>
    <w:rsid w:val="00614AB1"/>
    <w:rsid w:val="00617C9A"/>
    <w:rsid w:val="00620067"/>
    <w:rsid w:val="0062069A"/>
    <w:rsid w:val="006207CF"/>
    <w:rsid w:val="00621878"/>
    <w:rsid w:val="00621CF6"/>
    <w:rsid w:val="00621D3E"/>
    <w:rsid w:val="006259AB"/>
    <w:rsid w:val="00626192"/>
    <w:rsid w:val="006270AC"/>
    <w:rsid w:val="00633445"/>
    <w:rsid w:val="006344F2"/>
    <w:rsid w:val="00634A54"/>
    <w:rsid w:val="00634E36"/>
    <w:rsid w:val="00634F35"/>
    <w:rsid w:val="0063580C"/>
    <w:rsid w:val="00636ADF"/>
    <w:rsid w:val="00637FA0"/>
    <w:rsid w:val="00641144"/>
    <w:rsid w:val="006419F9"/>
    <w:rsid w:val="00644158"/>
    <w:rsid w:val="00644575"/>
    <w:rsid w:val="0064521D"/>
    <w:rsid w:val="00647A36"/>
    <w:rsid w:val="00647A61"/>
    <w:rsid w:val="00647E28"/>
    <w:rsid w:val="006517B2"/>
    <w:rsid w:val="006517DD"/>
    <w:rsid w:val="00651811"/>
    <w:rsid w:val="00652A8F"/>
    <w:rsid w:val="006534AD"/>
    <w:rsid w:val="0065433D"/>
    <w:rsid w:val="0065482D"/>
    <w:rsid w:val="0065736B"/>
    <w:rsid w:val="006613DF"/>
    <w:rsid w:val="00662039"/>
    <w:rsid w:val="006620AE"/>
    <w:rsid w:val="0066410A"/>
    <w:rsid w:val="00664B1E"/>
    <w:rsid w:val="0066751A"/>
    <w:rsid w:val="00667786"/>
    <w:rsid w:val="00670FE3"/>
    <w:rsid w:val="00671EAB"/>
    <w:rsid w:val="00672DB5"/>
    <w:rsid w:val="00673782"/>
    <w:rsid w:val="006742CA"/>
    <w:rsid w:val="00675094"/>
    <w:rsid w:val="00675998"/>
    <w:rsid w:val="00675A27"/>
    <w:rsid w:val="00681D0C"/>
    <w:rsid w:val="00682A4B"/>
    <w:rsid w:val="00682BA0"/>
    <w:rsid w:val="00683BC5"/>
    <w:rsid w:val="00684B01"/>
    <w:rsid w:val="00686FBA"/>
    <w:rsid w:val="00687468"/>
    <w:rsid w:val="00687EAA"/>
    <w:rsid w:val="006928AD"/>
    <w:rsid w:val="0069299D"/>
    <w:rsid w:val="00692E61"/>
    <w:rsid w:val="0069315D"/>
    <w:rsid w:val="00693342"/>
    <w:rsid w:val="0069335D"/>
    <w:rsid w:val="00694811"/>
    <w:rsid w:val="0069485A"/>
    <w:rsid w:val="00695DC2"/>
    <w:rsid w:val="00695FD8"/>
    <w:rsid w:val="006963E1"/>
    <w:rsid w:val="006966B2"/>
    <w:rsid w:val="006A0E69"/>
    <w:rsid w:val="006A1F31"/>
    <w:rsid w:val="006A20F4"/>
    <w:rsid w:val="006A308B"/>
    <w:rsid w:val="006A3192"/>
    <w:rsid w:val="006A4991"/>
    <w:rsid w:val="006A5AFD"/>
    <w:rsid w:val="006A759F"/>
    <w:rsid w:val="006A77D3"/>
    <w:rsid w:val="006B11AF"/>
    <w:rsid w:val="006B1560"/>
    <w:rsid w:val="006B2515"/>
    <w:rsid w:val="006B254E"/>
    <w:rsid w:val="006B2AB4"/>
    <w:rsid w:val="006B2D7D"/>
    <w:rsid w:val="006B39BF"/>
    <w:rsid w:val="006B5247"/>
    <w:rsid w:val="006B5678"/>
    <w:rsid w:val="006B5FF1"/>
    <w:rsid w:val="006B7710"/>
    <w:rsid w:val="006C0E78"/>
    <w:rsid w:val="006C121A"/>
    <w:rsid w:val="006C2B43"/>
    <w:rsid w:val="006C5BA9"/>
    <w:rsid w:val="006C624F"/>
    <w:rsid w:val="006C6B74"/>
    <w:rsid w:val="006C7BEB"/>
    <w:rsid w:val="006D041D"/>
    <w:rsid w:val="006D0A00"/>
    <w:rsid w:val="006D3597"/>
    <w:rsid w:val="006D3822"/>
    <w:rsid w:val="006D414B"/>
    <w:rsid w:val="006D4F33"/>
    <w:rsid w:val="006D72E3"/>
    <w:rsid w:val="006E0056"/>
    <w:rsid w:val="006E07E6"/>
    <w:rsid w:val="006E1FA8"/>
    <w:rsid w:val="006E2B64"/>
    <w:rsid w:val="006E2E1B"/>
    <w:rsid w:val="006E3D4D"/>
    <w:rsid w:val="006E4C9B"/>
    <w:rsid w:val="006E5333"/>
    <w:rsid w:val="006E5AB5"/>
    <w:rsid w:val="006E6255"/>
    <w:rsid w:val="006E667F"/>
    <w:rsid w:val="006F00C3"/>
    <w:rsid w:val="006F11F7"/>
    <w:rsid w:val="006F394D"/>
    <w:rsid w:val="006F3D5B"/>
    <w:rsid w:val="006F433C"/>
    <w:rsid w:val="006F6936"/>
    <w:rsid w:val="00702788"/>
    <w:rsid w:val="00704DBB"/>
    <w:rsid w:val="00705A78"/>
    <w:rsid w:val="00706156"/>
    <w:rsid w:val="00706B2C"/>
    <w:rsid w:val="00711A3A"/>
    <w:rsid w:val="007126B6"/>
    <w:rsid w:val="007128D6"/>
    <w:rsid w:val="00713444"/>
    <w:rsid w:val="00713956"/>
    <w:rsid w:val="0071415B"/>
    <w:rsid w:val="00715465"/>
    <w:rsid w:val="00716107"/>
    <w:rsid w:val="00716538"/>
    <w:rsid w:val="00716CD0"/>
    <w:rsid w:val="00720033"/>
    <w:rsid w:val="007203FB"/>
    <w:rsid w:val="0072166A"/>
    <w:rsid w:val="0072533B"/>
    <w:rsid w:val="00725FC9"/>
    <w:rsid w:val="007301FC"/>
    <w:rsid w:val="00731949"/>
    <w:rsid w:val="00732A14"/>
    <w:rsid w:val="00732EE8"/>
    <w:rsid w:val="00734663"/>
    <w:rsid w:val="0073490F"/>
    <w:rsid w:val="00734EEC"/>
    <w:rsid w:val="0073630C"/>
    <w:rsid w:val="00736A1B"/>
    <w:rsid w:val="00741280"/>
    <w:rsid w:val="00741325"/>
    <w:rsid w:val="0074202F"/>
    <w:rsid w:val="0074274C"/>
    <w:rsid w:val="00742850"/>
    <w:rsid w:val="00742C70"/>
    <w:rsid w:val="00745842"/>
    <w:rsid w:val="007458C1"/>
    <w:rsid w:val="00746DB8"/>
    <w:rsid w:val="007507CA"/>
    <w:rsid w:val="00751F1D"/>
    <w:rsid w:val="007521AA"/>
    <w:rsid w:val="00752940"/>
    <w:rsid w:val="0075319A"/>
    <w:rsid w:val="00754497"/>
    <w:rsid w:val="007548F5"/>
    <w:rsid w:val="00756ADE"/>
    <w:rsid w:val="00756F1D"/>
    <w:rsid w:val="00757D60"/>
    <w:rsid w:val="00760D40"/>
    <w:rsid w:val="00760D90"/>
    <w:rsid w:val="00761BDE"/>
    <w:rsid w:val="00762396"/>
    <w:rsid w:val="00762B09"/>
    <w:rsid w:val="00762FB4"/>
    <w:rsid w:val="00763170"/>
    <w:rsid w:val="00763988"/>
    <w:rsid w:val="00764657"/>
    <w:rsid w:val="00764B89"/>
    <w:rsid w:val="0076593B"/>
    <w:rsid w:val="00765B9B"/>
    <w:rsid w:val="0076645A"/>
    <w:rsid w:val="00767013"/>
    <w:rsid w:val="00767B92"/>
    <w:rsid w:val="00767CF1"/>
    <w:rsid w:val="007704BA"/>
    <w:rsid w:val="00771070"/>
    <w:rsid w:val="00771866"/>
    <w:rsid w:val="00773BCF"/>
    <w:rsid w:val="007741C6"/>
    <w:rsid w:val="00774A1C"/>
    <w:rsid w:val="00776DD1"/>
    <w:rsid w:val="00780F7B"/>
    <w:rsid w:val="007824E1"/>
    <w:rsid w:val="0078455F"/>
    <w:rsid w:val="00784E88"/>
    <w:rsid w:val="007905DF"/>
    <w:rsid w:val="00791551"/>
    <w:rsid w:val="007915E2"/>
    <w:rsid w:val="00793705"/>
    <w:rsid w:val="00794E8F"/>
    <w:rsid w:val="00795A27"/>
    <w:rsid w:val="007974BB"/>
    <w:rsid w:val="007A27F7"/>
    <w:rsid w:val="007A3093"/>
    <w:rsid w:val="007A3738"/>
    <w:rsid w:val="007A38E7"/>
    <w:rsid w:val="007A4CEF"/>
    <w:rsid w:val="007A5277"/>
    <w:rsid w:val="007A5964"/>
    <w:rsid w:val="007A7B3E"/>
    <w:rsid w:val="007A7CA3"/>
    <w:rsid w:val="007B01E1"/>
    <w:rsid w:val="007B0CAF"/>
    <w:rsid w:val="007B0E6A"/>
    <w:rsid w:val="007B1D45"/>
    <w:rsid w:val="007B2FF6"/>
    <w:rsid w:val="007B3523"/>
    <w:rsid w:val="007B4070"/>
    <w:rsid w:val="007B62A4"/>
    <w:rsid w:val="007B6585"/>
    <w:rsid w:val="007B76AE"/>
    <w:rsid w:val="007C2244"/>
    <w:rsid w:val="007C2761"/>
    <w:rsid w:val="007C2A2A"/>
    <w:rsid w:val="007C2C2B"/>
    <w:rsid w:val="007C3003"/>
    <w:rsid w:val="007C3CC8"/>
    <w:rsid w:val="007C4A2A"/>
    <w:rsid w:val="007C759F"/>
    <w:rsid w:val="007D09D5"/>
    <w:rsid w:val="007D0B0D"/>
    <w:rsid w:val="007D4CDC"/>
    <w:rsid w:val="007D659D"/>
    <w:rsid w:val="007E034A"/>
    <w:rsid w:val="007E0B01"/>
    <w:rsid w:val="007E2F19"/>
    <w:rsid w:val="007E390B"/>
    <w:rsid w:val="007E5576"/>
    <w:rsid w:val="007E5C55"/>
    <w:rsid w:val="007E5F4B"/>
    <w:rsid w:val="007E66BB"/>
    <w:rsid w:val="007E7085"/>
    <w:rsid w:val="007F0387"/>
    <w:rsid w:val="007F0F2E"/>
    <w:rsid w:val="007F1189"/>
    <w:rsid w:val="007F1F31"/>
    <w:rsid w:val="007F2846"/>
    <w:rsid w:val="007F3783"/>
    <w:rsid w:val="007F3807"/>
    <w:rsid w:val="007F4508"/>
    <w:rsid w:val="007F450D"/>
    <w:rsid w:val="007F60C5"/>
    <w:rsid w:val="008004EC"/>
    <w:rsid w:val="00801206"/>
    <w:rsid w:val="00801C05"/>
    <w:rsid w:val="0080415A"/>
    <w:rsid w:val="0080417E"/>
    <w:rsid w:val="008058BC"/>
    <w:rsid w:val="00805D2C"/>
    <w:rsid w:val="00806B1C"/>
    <w:rsid w:val="008074DA"/>
    <w:rsid w:val="00807639"/>
    <w:rsid w:val="00807C6F"/>
    <w:rsid w:val="00810D96"/>
    <w:rsid w:val="00811293"/>
    <w:rsid w:val="0081227D"/>
    <w:rsid w:val="00815217"/>
    <w:rsid w:val="0081548A"/>
    <w:rsid w:val="008166CE"/>
    <w:rsid w:val="008174FB"/>
    <w:rsid w:val="00817BE3"/>
    <w:rsid w:val="00817BFC"/>
    <w:rsid w:val="0082024F"/>
    <w:rsid w:val="00820DA6"/>
    <w:rsid w:val="0082134D"/>
    <w:rsid w:val="0082269C"/>
    <w:rsid w:val="00823A96"/>
    <w:rsid w:val="0082516E"/>
    <w:rsid w:val="00825616"/>
    <w:rsid w:val="0082570F"/>
    <w:rsid w:val="00827C4F"/>
    <w:rsid w:val="00830D04"/>
    <w:rsid w:val="00831201"/>
    <w:rsid w:val="00834E4F"/>
    <w:rsid w:val="00835F0B"/>
    <w:rsid w:val="0084112A"/>
    <w:rsid w:val="008436B6"/>
    <w:rsid w:val="008438A9"/>
    <w:rsid w:val="0084398A"/>
    <w:rsid w:val="008442A7"/>
    <w:rsid w:val="0084592F"/>
    <w:rsid w:val="008459FD"/>
    <w:rsid w:val="008461DB"/>
    <w:rsid w:val="00846A39"/>
    <w:rsid w:val="008473A6"/>
    <w:rsid w:val="00847659"/>
    <w:rsid w:val="00850D6A"/>
    <w:rsid w:val="00852852"/>
    <w:rsid w:val="00852865"/>
    <w:rsid w:val="00853380"/>
    <w:rsid w:val="008547BC"/>
    <w:rsid w:val="00856C79"/>
    <w:rsid w:val="00856D63"/>
    <w:rsid w:val="00856E6C"/>
    <w:rsid w:val="00862E83"/>
    <w:rsid w:val="00864782"/>
    <w:rsid w:val="008658B3"/>
    <w:rsid w:val="00867FBF"/>
    <w:rsid w:val="0087040F"/>
    <w:rsid w:val="008706AD"/>
    <w:rsid w:val="00875B2A"/>
    <w:rsid w:val="008777E8"/>
    <w:rsid w:val="00880865"/>
    <w:rsid w:val="00881E90"/>
    <w:rsid w:val="008855DF"/>
    <w:rsid w:val="00887091"/>
    <w:rsid w:val="008907F2"/>
    <w:rsid w:val="008923CD"/>
    <w:rsid w:val="008928FA"/>
    <w:rsid w:val="008935EA"/>
    <w:rsid w:val="00894B48"/>
    <w:rsid w:val="00895139"/>
    <w:rsid w:val="00895BD4"/>
    <w:rsid w:val="00897624"/>
    <w:rsid w:val="008A07A4"/>
    <w:rsid w:val="008A137C"/>
    <w:rsid w:val="008A2009"/>
    <w:rsid w:val="008A3722"/>
    <w:rsid w:val="008A374B"/>
    <w:rsid w:val="008A47F6"/>
    <w:rsid w:val="008A50CA"/>
    <w:rsid w:val="008A53E6"/>
    <w:rsid w:val="008A6FFC"/>
    <w:rsid w:val="008A7962"/>
    <w:rsid w:val="008A7C42"/>
    <w:rsid w:val="008A7FA3"/>
    <w:rsid w:val="008B04A3"/>
    <w:rsid w:val="008B20CD"/>
    <w:rsid w:val="008B228A"/>
    <w:rsid w:val="008B451C"/>
    <w:rsid w:val="008B460B"/>
    <w:rsid w:val="008B4C93"/>
    <w:rsid w:val="008B5C5F"/>
    <w:rsid w:val="008B5E15"/>
    <w:rsid w:val="008B742F"/>
    <w:rsid w:val="008B7F86"/>
    <w:rsid w:val="008C0D7E"/>
    <w:rsid w:val="008C1030"/>
    <w:rsid w:val="008C1ED9"/>
    <w:rsid w:val="008C2C3E"/>
    <w:rsid w:val="008C3E76"/>
    <w:rsid w:val="008C455A"/>
    <w:rsid w:val="008C49B6"/>
    <w:rsid w:val="008C6D00"/>
    <w:rsid w:val="008D294F"/>
    <w:rsid w:val="008D5446"/>
    <w:rsid w:val="008D5DA0"/>
    <w:rsid w:val="008D6D02"/>
    <w:rsid w:val="008D79B8"/>
    <w:rsid w:val="008E1BF5"/>
    <w:rsid w:val="008E20D9"/>
    <w:rsid w:val="008E28A9"/>
    <w:rsid w:val="008E28CB"/>
    <w:rsid w:val="008E597C"/>
    <w:rsid w:val="008E6642"/>
    <w:rsid w:val="008F187B"/>
    <w:rsid w:val="008F1A8C"/>
    <w:rsid w:val="008F5534"/>
    <w:rsid w:val="008F566D"/>
    <w:rsid w:val="008F6265"/>
    <w:rsid w:val="008F752E"/>
    <w:rsid w:val="00901A36"/>
    <w:rsid w:val="009023FE"/>
    <w:rsid w:val="00904B18"/>
    <w:rsid w:val="00910254"/>
    <w:rsid w:val="0091516D"/>
    <w:rsid w:val="00917290"/>
    <w:rsid w:val="009175F1"/>
    <w:rsid w:val="00917A13"/>
    <w:rsid w:val="00917FB7"/>
    <w:rsid w:val="0092016F"/>
    <w:rsid w:val="00920C7C"/>
    <w:rsid w:val="00921182"/>
    <w:rsid w:val="0092483B"/>
    <w:rsid w:val="00924D84"/>
    <w:rsid w:val="00925C74"/>
    <w:rsid w:val="0092643B"/>
    <w:rsid w:val="009270C8"/>
    <w:rsid w:val="00927FC2"/>
    <w:rsid w:val="00930170"/>
    <w:rsid w:val="00932847"/>
    <w:rsid w:val="00932B97"/>
    <w:rsid w:val="009331C0"/>
    <w:rsid w:val="0093508A"/>
    <w:rsid w:val="00935997"/>
    <w:rsid w:val="00935BE0"/>
    <w:rsid w:val="00937451"/>
    <w:rsid w:val="00941BDD"/>
    <w:rsid w:val="00941C63"/>
    <w:rsid w:val="00942965"/>
    <w:rsid w:val="00942B85"/>
    <w:rsid w:val="00944E37"/>
    <w:rsid w:val="00946891"/>
    <w:rsid w:val="009470D3"/>
    <w:rsid w:val="0094716C"/>
    <w:rsid w:val="00951138"/>
    <w:rsid w:val="0095176A"/>
    <w:rsid w:val="009517BB"/>
    <w:rsid w:val="00952C70"/>
    <w:rsid w:val="009560B5"/>
    <w:rsid w:val="00960855"/>
    <w:rsid w:val="00960861"/>
    <w:rsid w:val="0096116A"/>
    <w:rsid w:val="009627DF"/>
    <w:rsid w:val="00962E07"/>
    <w:rsid w:val="00963BE9"/>
    <w:rsid w:val="00964246"/>
    <w:rsid w:val="00966CB5"/>
    <w:rsid w:val="00967131"/>
    <w:rsid w:val="00967AB0"/>
    <w:rsid w:val="00970763"/>
    <w:rsid w:val="00970F12"/>
    <w:rsid w:val="0097197E"/>
    <w:rsid w:val="00972EBA"/>
    <w:rsid w:val="009747D7"/>
    <w:rsid w:val="00976553"/>
    <w:rsid w:val="00976EDD"/>
    <w:rsid w:val="00980BB2"/>
    <w:rsid w:val="0098175D"/>
    <w:rsid w:val="00983816"/>
    <w:rsid w:val="00985A4A"/>
    <w:rsid w:val="0098711D"/>
    <w:rsid w:val="00987B7A"/>
    <w:rsid w:val="0099198B"/>
    <w:rsid w:val="00992446"/>
    <w:rsid w:val="0099413B"/>
    <w:rsid w:val="00994AB2"/>
    <w:rsid w:val="00995AD7"/>
    <w:rsid w:val="00995E02"/>
    <w:rsid w:val="009A175F"/>
    <w:rsid w:val="009A1B72"/>
    <w:rsid w:val="009A241B"/>
    <w:rsid w:val="009A32D7"/>
    <w:rsid w:val="009A4E21"/>
    <w:rsid w:val="009A5228"/>
    <w:rsid w:val="009A5497"/>
    <w:rsid w:val="009A5877"/>
    <w:rsid w:val="009A5998"/>
    <w:rsid w:val="009A6356"/>
    <w:rsid w:val="009A6368"/>
    <w:rsid w:val="009A704F"/>
    <w:rsid w:val="009A7509"/>
    <w:rsid w:val="009A7DB8"/>
    <w:rsid w:val="009B064C"/>
    <w:rsid w:val="009B0E6A"/>
    <w:rsid w:val="009B11E5"/>
    <w:rsid w:val="009B3545"/>
    <w:rsid w:val="009B39AB"/>
    <w:rsid w:val="009B43A6"/>
    <w:rsid w:val="009B5928"/>
    <w:rsid w:val="009B7280"/>
    <w:rsid w:val="009C1710"/>
    <w:rsid w:val="009C3E01"/>
    <w:rsid w:val="009C3EB8"/>
    <w:rsid w:val="009C5114"/>
    <w:rsid w:val="009C6C03"/>
    <w:rsid w:val="009C6FF2"/>
    <w:rsid w:val="009C783B"/>
    <w:rsid w:val="009D02DF"/>
    <w:rsid w:val="009D1564"/>
    <w:rsid w:val="009D1F71"/>
    <w:rsid w:val="009D3BB7"/>
    <w:rsid w:val="009E17D7"/>
    <w:rsid w:val="009E4968"/>
    <w:rsid w:val="009E6D41"/>
    <w:rsid w:val="009F1726"/>
    <w:rsid w:val="009F1D13"/>
    <w:rsid w:val="009F498E"/>
    <w:rsid w:val="009F7058"/>
    <w:rsid w:val="00A02E32"/>
    <w:rsid w:val="00A02F93"/>
    <w:rsid w:val="00A03FF2"/>
    <w:rsid w:val="00A04642"/>
    <w:rsid w:val="00A0694F"/>
    <w:rsid w:val="00A06FCB"/>
    <w:rsid w:val="00A07DB7"/>
    <w:rsid w:val="00A11459"/>
    <w:rsid w:val="00A1162C"/>
    <w:rsid w:val="00A1187D"/>
    <w:rsid w:val="00A11A94"/>
    <w:rsid w:val="00A11CB4"/>
    <w:rsid w:val="00A12CE7"/>
    <w:rsid w:val="00A13A0C"/>
    <w:rsid w:val="00A14371"/>
    <w:rsid w:val="00A151F5"/>
    <w:rsid w:val="00A154E4"/>
    <w:rsid w:val="00A201F7"/>
    <w:rsid w:val="00A217B5"/>
    <w:rsid w:val="00A21F47"/>
    <w:rsid w:val="00A24F69"/>
    <w:rsid w:val="00A2528C"/>
    <w:rsid w:val="00A258E1"/>
    <w:rsid w:val="00A25910"/>
    <w:rsid w:val="00A25CDA"/>
    <w:rsid w:val="00A25E48"/>
    <w:rsid w:val="00A2685F"/>
    <w:rsid w:val="00A274EC"/>
    <w:rsid w:val="00A30394"/>
    <w:rsid w:val="00A30538"/>
    <w:rsid w:val="00A31325"/>
    <w:rsid w:val="00A31961"/>
    <w:rsid w:val="00A3321B"/>
    <w:rsid w:val="00A338E3"/>
    <w:rsid w:val="00A36D97"/>
    <w:rsid w:val="00A42235"/>
    <w:rsid w:val="00A42AB5"/>
    <w:rsid w:val="00A42FD7"/>
    <w:rsid w:val="00A4330E"/>
    <w:rsid w:val="00A4421B"/>
    <w:rsid w:val="00A45096"/>
    <w:rsid w:val="00A45811"/>
    <w:rsid w:val="00A45FB7"/>
    <w:rsid w:val="00A4668C"/>
    <w:rsid w:val="00A51139"/>
    <w:rsid w:val="00A51BB7"/>
    <w:rsid w:val="00A54160"/>
    <w:rsid w:val="00A55545"/>
    <w:rsid w:val="00A56E77"/>
    <w:rsid w:val="00A56F78"/>
    <w:rsid w:val="00A60FBA"/>
    <w:rsid w:val="00A62D2F"/>
    <w:rsid w:val="00A63490"/>
    <w:rsid w:val="00A63DA2"/>
    <w:rsid w:val="00A65BD6"/>
    <w:rsid w:val="00A6678E"/>
    <w:rsid w:val="00A67955"/>
    <w:rsid w:val="00A7070A"/>
    <w:rsid w:val="00A707BB"/>
    <w:rsid w:val="00A71E5E"/>
    <w:rsid w:val="00A72154"/>
    <w:rsid w:val="00A72A44"/>
    <w:rsid w:val="00A72C33"/>
    <w:rsid w:val="00A74977"/>
    <w:rsid w:val="00A762A3"/>
    <w:rsid w:val="00A80BC3"/>
    <w:rsid w:val="00A81A07"/>
    <w:rsid w:val="00A86799"/>
    <w:rsid w:val="00A876B2"/>
    <w:rsid w:val="00A91254"/>
    <w:rsid w:val="00A91712"/>
    <w:rsid w:val="00A9172F"/>
    <w:rsid w:val="00A91853"/>
    <w:rsid w:val="00A92999"/>
    <w:rsid w:val="00A9311F"/>
    <w:rsid w:val="00A9421B"/>
    <w:rsid w:val="00A952F5"/>
    <w:rsid w:val="00A957A2"/>
    <w:rsid w:val="00A95B26"/>
    <w:rsid w:val="00A95CA2"/>
    <w:rsid w:val="00A96B93"/>
    <w:rsid w:val="00A96D05"/>
    <w:rsid w:val="00A97EFB"/>
    <w:rsid w:val="00AA0223"/>
    <w:rsid w:val="00AA0A64"/>
    <w:rsid w:val="00AA1512"/>
    <w:rsid w:val="00AA1657"/>
    <w:rsid w:val="00AA227C"/>
    <w:rsid w:val="00AA26AF"/>
    <w:rsid w:val="00AA26CA"/>
    <w:rsid w:val="00AA46C2"/>
    <w:rsid w:val="00AA523F"/>
    <w:rsid w:val="00AA697B"/>
    <w:rsid w:val="00AA6B55"/>
    <w:rsid w:val="00AA7E88"/>
    <w:rsid w:val="00AB13D7"/>
    <w:rsid w:val="00AB13F0"/>
    <w:rsid w:val="00AB14D3"/>
    <w:rsid w:val="00AB3BBC"/>
    <w:rsid w:val="00AB42DF"/>
    <w:rsid w:val="00AB5F2B"/>
    <w:rsid w:val="00AB7FA2"/>
    <w:rsid w:val="00AC029C"/>
    <w:rsid w:val="00AC07C7"/>
    <w:rsid w:val="00AC1787"/>
    <w:rsid w:val="00AC2861"/>
    <w:rsid w:val="00AC2C45"/>
    <w:rsid w:val="00AC2C47"/>
    <w:rsid w:val="00AC3280"/>
    <w:rsid w:val="00AC33B5"/>
    <w:rsid w:val="00AC39FE"/>
    <w:rsid w:val="00AC3CDC"/>
    <w:rsid w:val="00AC4389"/>
    <w:rsid w:val="00AD0D81"/>
    <w:rsid w:val="00AD1AB8"/>
    <w:rsid w:val="00AD3DA9"/>
    <w:rsid w:val="00AD4A48"/>
    <w:rsid w:val="00AD4CFB"/>
    <w:rsid w:val="00AD5001"/>
    <w:rsid w:val="00AD5765"/>
    <w:rsid w:val="00AD57E9"/>
    <w:rsid w:val="00AD762E"/>
    <w:rsid w:val="00AD7D62"/>
    <w:rsid w:val="00AE128A"/>
    <w:rsid w:val="00AE28FF"/>
    <w:rsid w:val="00AE2A3A"/>
    <w:rsid w:val="00AE4347"/>
    <w:rsid w:val="00AE641E"/>
    <w:rsid w:val="00AE6BC7"/>
    <w:rsid w:val="00AE747A"/>
    <w:rsid w:val="00AF0BD5"/>
    <w:rsid w:val="00AF0DEF"/>
    <w:rsid w:val="00AF13EA"/>
    <w:rsid w:val="00AF1916"/>
    <w:rsid w:val="00AF1DAE"/>
    <w:rsid w:val="00AF2F0E"/>
    <w:rsid w:val="00AF2F27"/>
    <w:rsid w:val="00AF436A"/>
    <w:rsid w:val="00AF4B80"/>
    <w:rsid w:val="00AF4ECD"/>
    <w:rsid w:val="00AF77C4"/>
    <w:rsid w:val="00B003FD"/>
    <w:rsid w:val="00B015C5"/>
    <w:rsid w:val="00B02AFE"/>
    <w:rsid w:val="00B03A70"/>
    <w:rsid w:val="00B05403"/>
    <w:rsid w:val="00B071AF"/>
    <w:rsid w:val="00B1113B"/>
    <w:rsid w:val="00B11285"/>
    <w:rsid w:val="00B1389A"/>
    <w:rsid w:val="00B13BE1"/>
    <w:rsid w:val="00B15193"/>
    <w:rsid w:val="00B16AA2"/>
    <w:rsid w:val="00B16D67"/>
    <w:rsid w:val="00B17394"/>
    <w:rsid w:val="00B20718"/>
    <w:rsid w:val="00B208EC"/>
    <w:rsid w:val="00B217BC"/>
    <w:rsid w:val="00B236AC"/>
    <w:rsid w:val="00B302AF"/>
    <w:rsid w:val="00B31525"/>
    <w:rsid w:val="00B32E6E"/>
    <w:rsid w:val="00B33696"/>
    <w:rsid w:val="00B33841"/>
    <w:rsid w:val="00B34966"/>
    <w:rsid w:val="00B34C02"/>
    <w:rsid w:val="00B36F58"/>
    <w:rsid w:val="00B37C70"/>
    <w:rsid w:val="00B410E8"/>
    <w:rsid w:val="00B4221A"/>
    <w:rsid w:val="00B458A4"/>
    <w:rsid w:val="00B45B8F"/>
    <w:rsid w:val="00B462D5"/>
    <w:rsid w:val="00B4691F"/>
    <w:rsid w:val="00B46B41"/>
    <w:rsid w:val="00B47339"/>
    <w:rsid w:val="00B47B62"/>
    <w:rsid w:val="00B5024E"/>
    <w:rsid w:val="00B53B94"/>
    <w:rsid w:val="00B54469"/>
    <w:rsid w:val="00B54656"/>
    <w:rsid w:val="00B55477"/>
    <w:rsid w:val="00B57348"/>
    <w:rsid w:val="00B6093F"/>
    <w:rsid w:val="00B61827"/>
    <w:rsid w:val="00B6200E"/>
    <w:rsid w:val="00B63271"/>
    <w:rsid w:val="00B6335B"/>
    <w:rsid w:val="00B6571A"/>
    <w:rsid w:val="00B67128"/>
    <w:rsid w:val="00B7006A"/>
    <w:rsid w:val="00B707F0"/>
    <w:rsid w:val="00B70983"/>
    <w:rsid w:val="00B7132E"/>
    <w:rsid w:val="00B731DA"/>
    <w:rsid w:val="00B7395B"/>
    <w:rsid w:val="00B73F61"/>
    <w:rsid w:val="00B73FC5"/>
    <w:rsid w:val="00B74BA7"/>
    <w:rsid w:val="00B77D9D"/>
    <w:rsid w:val="00B80CF1"/>
    <w:rsid w:val="00B83545"/>
    <w:rsid w:val="00B8363A"/>
    <w:rsid w:val="00B83F92"/>
    <w:rsid w:val="00B840EA"/>
    <w:rsid w:val="00B841C7"/>
    <w:rsid w:val="00B904BB"/>
    <w:rsid w:val="00B92D86"/>
    <w:rsid w:val="00B93549"/>
    <w:rsid w:val="00B93610"/>
    <w:rsid w:val="00B942F0"/>
    <w:rsid w:val="00B94A7C"/>
    <w:rsid w:val="00B961B3"/>
    <w:rsid w:val="00BA01F6"/>
    <w:rsid w:val="00BA1CA5"/>
    <w:rsid w:val="00BA2665"/>
    <w:rsid w:val="00BA2908"/>
    <w:rsid w:val="00BA3239"/>
    <w:rsid w:val="00BA386E"/>
    <w:rsid w:val="00BA40DE"/>
    <w:rsid w:val="00BA4965"/>
    <w:rsid w:val="00BA540C"/>
    <w:rsid w:val="00BB2C8F"/>
    <w:rsid w:val="00BB3133"/>
    <w:rsid w:val="00BB3498"/>
    <w:rsid w:val="00BB34FA"/>
    <w:rsid w:val="00BB6314"/>
    <w:rsid w:val="00BC06CE"/>
    <w:rsid w:val="00BC141B"/>
    <w:rsid w:val="00BC1BA4"/>
    <w:rsid w:val="00BC2A82"/>
    <w:rsid w:val="00BC335E"/>
    <w:rsid w:val="00BC3F20"/>
    <w:rsid w:val="00BC4234"/>
    <w:rsid w:val="00BC70BF"/>
    <w:rsid w:val="00BC7A7E"/>
    <w:rsid w:val="00BD1834"/>
    <w:rsid w:val="00BD2740"/>
    <w:rsid w:val="00BD27FD"/>
    <w:rsid w:val="00BD2D44"/>
    <w:rsid w:val="00BD4633"/>
    <w:rsid w:val="00BD4C47"/>
    <w:rsid w:val="00BE0C3C"/>
    <w:rsid w:val="00BE1B55"/>
    <w:rsid w:val="00BE29AF"/>
    <w:rsid w:val="00BE2AA0"/>
    <w:rsid w:val="00BE3620"/>
    <w:rsid w:val="00BE384F"/>
    <w:rsid w:val="00BE3F4E"/>
    <w:rsid w:val="00BE6CE3"/>
    <w:rsid w:val="00BE78C7"/>
    <w:rsid w:val="00BF089A"/>
    <w:rsid w:val="00BF2C30"/>
    <w:rsid w:val="00BF31BD"/>
    <w:rsid w:val="00BF34AB"/>
    <w:rsid w:val="00BF4532"/>
    <w:rsid w:val="00BF475C"/>
    <w:rsid w:val="00BF4C18"/>
    <w:rsid w:val="00BF5748"/>
    <w:rsid w:val="00BF7BFC"/>
    <w:rsid w:val="00BF7E83"/>
    <w:rsid w:val="00C0019B"/>
    <w:rsid w:val="00C00A2B"/>
    <w:rsid w:val="00C01DEE"/>
    <w:rsid w:val="00C0354C"/>
    <w:rsid w:val="00C03645"/>
    <w:rsid w:val="00C04988"/>
    <w:rsid w:val="00C04C97"/>
    <w:rsid w:val="00C05A2B"/>
    <w:rsid w:val="00C06D81"/>
    <w:rsid w:val="00C07025"/>
    <w:rsid w:val="00C075BB"/>
    <w:rsid w:val="00C13AA4"/>
    <w:rsid w:val="00C13C84"/>
    <w:rsid w:val="00C15531"/>
    <w:rsid w:val="00C16416"/>
    <w:rsid w:val="00C21C1D"/>
    <w:rsid w:val="00C2536B"/>
    <w:rsid w:val="00C25FB1"/>
    <w:rsid w:val="00C26E6E"/>
    <w:rsid w:val="00C27CB2"/>
    <w:rsid w:val="00C3068F"/>
    <w:rsid w:val="00C31682"/>
    <w:rsid w:val="00C31AB0"/>
    <w:rsid w:val="00C325AA"/>
    <w:rsid w:val="00C3365F"/>
    <w:rsid w:val="00C34FB4"/>
    <w:rsid w:val="00C37606"/>
    <w:rsid w:val="00C408B9"/>
    <w:rsid w:val="00C41CB1"/>
    <w:rsid w:val="00C4304F"/>
    <w:rsid w:val="00C4505C"/>
    <w:rsid w:val="00C45896"/>
    <w:rsid w:val="00C458D3"/>
    <w:rsid w:val="00C47D05"/>
    <w:rsid w:val="00C52451"/>
    <w:rsid w:val="00C544E1"/>
    <w:rsid w:val="00C54AA3"/>
    <w:rsid w:val="00C54AE9"/>
    <w:rsid w:val="00C55E45"/>
    <w:rsid w:val="00C55F7E"/>
    <w:rsid w:val="00C6118A"/>
    <w:rsid w:val="00C61572"/>
    <w:rsid w:val="00C620B6"/>
    <w:rsid w:val="00C623BB"/>
    <w:rsid w:val="00C62E0B"/>
    <w:rsid w:val="00C63566"/>
    <w:rsid w:val="00C63C58"/>
    <w:rsid w:val="00C644D2"/>
    <w:rsid w:val="00C654EF"/>
    <w:rsid w:val="00C66B1A"/>
    <w:rsid w:val="00C678C3"/>
    <w:rsid w:val="00C67A5D"/>
    <w:rsid w:val="00C7031C"/>
    <w:rsid w:val="00C7336D"/>
    <w:rsid w:val="00C74431"/>
    <w:rsid w:val="00C745EA"/>
    <w:rsid w:val="00C74D58"/>
    <w:rsid w:val="00C77238"/>
    <w:rsid w:val="00C779C2"/>
    <w:rsid w:val="00C807E9"/>
    <w:rsid w:val="00C82D99"/>
    <w:rsid w:val="00C82DFA"/>
    <w:rsid w:val="00C83457"/>
    <w:rsid w:val="00C84B40"/>
    <w:rsid w:val="00C84CF5"/>
    <w:rsid w:val="00C853E4"/>
    <w:rsid w:val="00C858A3"/>
    <w:rsid w:val="00C87ED1"/>
    <w:rsid w:val="00C90ADF"/>
    <w:rsid w:val="00C917D1"/>
    <w:rsid w:val="00C94D58"/>
    <w:rsid w:val="00C95C96"/>
    <w:rsid w:val="00C960F0"/>
    <w:rsid w:val="00C96D3B"/>
    <w:rsid w:val="00CA332E"/>
    <w:rsid w:val="00CA3C9B"/>
    <w:rsid w:val="00CA3D29"/>
    <w:rsid w:val="00CA7709"/>
    <w:rsid w:val="00CB0BD3"/>
    <w:rsid w:val="00CB24D2"/>
    <w:rsid w:val="00CB3FB1"/>
    <w:rsid w:val="00CB59F4"/>
    <w:rsid w:val="00CB5E72"/>
    <w:rsid w:val="00CB6ACA"/>
    <w:rsid w:val="00CB6D86"/>
    <w:rsid w:val="00CC0299"/>
    <w:rsid w:val="00CC188F"/>
    <w:rsid w:val="00CC31F2"/>
    <w:rsid w:val="00CC3B10"/>
    <w:rsid w:val="00CC4983"/>
    <w:rsid w:val="00CC4C6B"/>
    <w:rsid w:val="00CC6C0D"/>
    <w:rsid w:val="00CD0EC0"/>
    <w:rsid w:val="00CD1DE6"/>
    <w:rsid w:val="00CD23DF"/>
    <w:rsid w:val="00CD377B"/>
    <w:rsid w:val="00CD3C72"/>
    <w:rsid w:val="00CD3E2D"/>
    <w:rsid w:val="00CD5258"/>
    <w:rsid w:val="00CD6FAC"/>
    <w:rsid w:val="00CD75D8"/>
    <w:rsid w:val="00CE005A"/>
    <w:rsid w:val="00CE5F0A"/>
    <w:rsid w:val="00CE6E9A"/>
    <w:rsid w:val="00CE71DE"/>
    <w:rsid w:val="00CF102F"/>
    <w:rsid w:val="00CF12CB"/>
    <w:rsid w:val="00CF288F"/>
    <w:rsid w:val="00CF29F7"/>
    <w:rsid w:val="00CF3069"/>
    <w:rsid w:val="00CF42BF"/>
    <w:rsid w:val="00CF561C"/>
    <w:rsid w:val="00CF5A60"/>
    <w:rsid w:val="00CF726E"/>
    <w:rsid w:val="00CF76E0"/>
    <w:rsid w:val="00D008BD"/>
    <w:rsid w:val="00D0091C"/>
    <w:rsid w:val="00D018C7"/>
    <w:rsid w:val="00D01DAF"/>
    <w:rsid w:val="00D034F6"/>
    <w:rsid w:val="00D035D7"/>
    <w:rsid w:val="00D03C42"/>
    <w:rsid w:val="00D04970"/>
    <w:rsid w:val="00D04EDD"/>
    <w:rsid w:val="00D05537"/>
    <w:rsid w:val="00D05D1C"/>
    <w:rsid w:val="00D06546"/>
    <w:rsid w:val="00D06EAA"/>
    <w:rsid w:val="00D0722E"/>
    <w:rsid w:val="00D07C43"/>
    <w:rsid w:val="00D104E8"/>
    <w:rsid w:val="00D10D15"/>
    <w:rsid w:val="00D10D5F"/>
    <w:rsid w:val="00D127D7"/>
    <w:rsid w:val="00D15354"/>
    <w:rsid w:val="00D15AD1"/>
    <w:rsid w:val="00D15FB9"/>
    <w:rsid w:val="00D1632A"/>
    <w:rsid w:val="00D173BE"/>
    <w:rsid w:val="00D20663"/>
    <w:rsid w:val="00D21753"/>
    <w:rsid w:val="00D22624"/>
    <w:rsid w:val="00D2529A"/>
    <w:rsid w:val="00D27A28"/>
    <w:rsid w:val="00D30EE1"/>
    <w:rsid w:val="00D35061"/>
    <w:rsid w:val="00D35578"/>
    <w:rsid w:val="00D37D38"/>
    <w:rsid w:val="00D401C9"/>
    <w:rsid w:val="00D405F2"/>
    <w:rsid w:val="00D40953"/>
    <w:rsid w:val="00D40A71"/>
    <w:rsid w:val="00D40E86"/>
    <w:rsid w:val="00D4196C"/>
    <w:rsid w:val="00D4362E"/>
    <w:rsid w:val="00D448CC"/>
    <w:rsid w:val="00D501AD"/>
    <w:rsid w:val="00D503E2"/>
    <w:rsid w:val="00D53353"/>
    <w:rsid w:val="00D55799"/>
    <w:rsid w:val="00D56494"/>
    <w:rsid w:val="00D62C46"/>
    <w:rsid w:val="00D637D4"/>
    <w:rsid w:val="00D63FE3"/>
    <w:rsid w:val="00D64922"/>
    <w:rsid w:val="00D6643A"/>
    <w:rsid w:val="00D673C3"/>
    <w:rsid w:val="00D67DED"/>
    <w:rsid w:val="00D71DF8"/>
    <w:rsid w:val="00D721CC"/>
    <w:rsid w:val="00D73467"/>
    <w:rsid w:val="00D77EF9"/>
    <w:rsid w:val="00D800F0"/>
    <w:rsid w:val="00D816F1"/>
    <w:rsid w:val="00D81DBD"/>
    <w:rsid w:val="00D82380"/>
    <w:rsid w:val="00D82F1B"/>
    <w:rsid w:val="00D84D77"/>
    <w:rsid w:val="00D85216"/>
    <w:rsid w:val="00D8530D"/>
    <w:rsid w:val="00D861BA"/>
    <w:rsid w:val="00D87EAA"/>
    <w:rsid w:val="00D900C0"/>
    <w:rsid w:val="00D904D5"/>
    <w:rsid w:val="00D906DE"/>
    <w:rsid w:val="00D912CB"/>
    <w:rsid w:val="00D92167"/>
    <w:rsid w:val="00D9489F"/>
    <w:rsid w:val="00D9569B"/>
    <w:rsid w:val="00D956A3"/>
    <w:rsid w:val="00DA0048"/>
    <w:rsid w:val="00DA00B6"/>
    <w:rsid w:val="00DA12A8"/>
    <w:rsid w:val="00DA40EE"/>
    <w:rsid w:val="00DA4CAA"/>
    <w:rsid w:val="00DB28FA"/>
    <w:rsid w:val="00DB32D4"/>
    <w:rsid w:val="00DB6232"/>
    <w:rsid w:val="00DB688B"/>
    <w:rsid w:val="00DB72B0"/>
    <w:rsid w:val="00DC0476"/>
    <w:rsid w:val="00DC1071"/>
    <w:rsid w:val="00DC2B81"/>
    <w:rsid w:val="00DC5292"/>
    <w:rsid w:val="00DC5B14"/>
    <w:rsid w:val="00DC6BB5"/>
    <w:rsid w:val="00DC6FC4"/>
    <w:rsid w:val="00DD04DC"/>
    <w:rsid w:val="00DD17C3"/>
    <w:rsid w:val="00DD33B4"/>
    <w:rsid w:val="00DD370C"/>
    <w:rsid w:val="00DD4B89"/>
    <w:rsid w:val="00DD5527"/>
    <w:rsid w:val="00DD704A"/>
    <w:rsid w:val="00DD7304"/>
    <w:rsid w:val="00DE00DC"/>
    <w:rsid w:val="00DE0230"/>
    <w:rsid w:val="00DE0A6E"/>
    <w:rsid w:val="00DE30C0"/>
    <w:rsid w:val="00DE4096"/>
    <w:rsid w:val="00DE41CE"/>
    <w:rsid w:val="00DE4515"/>
    <w:rsid w:val="00DE5795"/>
    <w:rsid w:val="00DF0019"/>
    <w:rsid w:val="00DF1917"/>
    <w:rsid w:val="00DF1DE5"/>
    <w:rsid w:val="00DF2474"/>
    <w:rsid w:val="00DF384E"/>
    <w:rsid w:val="00DF3A9F"/>
    <w:rsid w:val="00DF3FCB"/>
    <w:rsid w:val="00DF5476"/>
    <w:rsid w:val="00DF5D95"/>
    <w:rsid w:val="00DF6760"/>
    <w:rsid w:val="00DF68A0"/>
    <w:rsid w:val="00E003A5"/>
    <w:rsid w:val="00E005BB"/>
    <w:rsid w:val="00E0175D"/>
    <w:rsid w:val="00E01F35"/>
    <w:rsid w:val="00E04486"/>
    <w:rsid w:val="00E05825"/>
    <w:rsid w:val="00E064CA"/>
    <w:rsid w:val="00E10D74"/>
    <w:rsid w:val="00E1131C"/>
    <w:rsid w:val="00E11407"/>
    <w:rsid w:val="00E14842"/>
    <w:rsid w:val="00E14B51"/>
    <w:rsid w:val="00E155DB"/>
    <w:rsid w:val="00E16227"/>
    <w:rsid w:val="00E17B7A"/>
    <w:rsid w:val="00E2097F"/>
    <w:rsid w:val="00E20B51"/>
    <w:rsid w:val="00E21451"/>
    <w:rsid w:val="00E22CCF"/>
    <w:rsid w:val="00E241B8"/>
    <w:rsid w:val="00E2428D"/>
    <w:rsid w:val="00E2564C"/>
    <w:rsid w:val="00E2730F"/>
    <w:rsid w:val="00E30627"/>
    <w:rsid w:val="00E30DA3"/>
    <w:rsid w:val="00E328B3"/>
    <w:rsid w:val="00E3537A"/>
    <w:rsid w:val="00E358D5"/>
    <w:rsid w:val="00E3592A"/>
    <w:rsid w:val="00E362EF"/>
    <w:rsid w:val="00E4006F"/>
    <w:rsid w:val="00E4088D"/>
    <w:rsid w:val="00E412F4"/>
    <w:rsid w:val="00E41E02"/>
    <w:rsid w:val="00E42754"/>
    <w:rsid w:val="00E43E30"/>
    <w:rsid w:val="00E442E4"/>
    <w:rsid w:val="00E4535F"/>
    <w:rsid w:val="00E47A16"/>
    <w:rsid w:val="00E47C51"/>
    <w:rsid w:val="00E5027C"/>
    <w:rsid w:val="00E50C52"/>
    <w:rsid w:val="00E52B04"/>
    <w:rsid w:val="00E53703"/>
    <w:rsid w:val="00E541CC"/>
    <w:rsid w:val="00E55CDB"/>
    <w:rsid w:val="00E57E2B"/>
    <w:rsid w:val="00E60EF4"/>
    <w:rsid w:val="00E610BE"/>
    <w:rsid w:val="00E613A3"/>
    <w:rsid w:val="00E61811"/>
    <w:rsid w:val="00E61970"/>
    <w:rsid w:val="00E61994"/>
    <w:rsid w:val="00E61F75"/>
    <w:rsid w:val="00E6381E"/>
    <w:rsid w:val="00E64C38"/>
    <w:rsid w:val="00E652D8"/>
    <w:rsid w:val="00E656C5"/>
    <w:rsid w:val="00E65C28"/>
    <w:rsid w:val="00E665AA"/>
    <w:rsid w:val="00E6669A"/>
    <w:rsid w:val="00E670D8"/>
    <w:rsid w:val="00E678E7"/>
    <w:rsid w:val="00E67F42"/>
    <w:rsid w:val="00E707A2"/>
    <w:rsid w:val="00E72223"/>
    <w:rsid w:val="00E73ECC"/>
    <w:rsid w:val="00E74308"/>
    <w:rsid w:val="00E74D6A"/>
    <w:rsid w:val="00E76A59"/>
    <w:rsid w:val="00E772DF"/>
    <w:rsid w:val="00E77C58"/>
    <w:rsid w:val="00E80054"/>
    <w:rsid w:val="00E80605"/>
    <w:rsid w:val="00E81209"/>
    <w:rsid w:val="00E8130B"/>
    <w:rsid w:val="00E84CF8"/>
    <w:rsid w:val="00E85436"/>
    <w:rsid w:val="00E85F40"/>
    <w:rsid w:val="00E87E6B"/>
    <w:rsid w:val="00E92757"/>
    <w:rsid w:val="00E94AAC"/>
    <w:rsid w:val="00E9544C"/>
    <w:rsid w:val="00E95C87"/>
    <w:rsid w:val="00E97929"/>
    <w:rsid w:val="00EA0EF6"/>
    <w:rsid w:val="00EA1392"/>
    <w:rsid w:val="00EA13B1"/>
    <w:rsid w:val="00EA14C3"/>
    <w:rsid w:val="00EA180B"/>
    <w:rsid w:val="00EA1CB1"/>
    <w:rsid w:val="00EA4256"/>
    <w:rsid w:val="00EA4535"/>
    <w:rsid w:val="00EA4D89"/>
    <w:rsid w:val="00EA5765"/>
    <w:rsid w:val="00EB09C9"/>
    <w:rsid w:val="00EB34B5"/>
    <w:rsid w:val="00EB3D9D"/>
    <w:rsid w:val="00EB58A6"/>
    <w:rsid w:val="00EB5C3D"/>
    <w:rsid w:val="00EB6D68"/>
    <w:rsid w:val="00EB7C77"/>
    <w:rsid w:val="00EC0EA8"/>
    <w:rsid w:val="00EC1006"/>
    <w:rsid w:val="00EC2192"/>
    <w:rsid w:val="00EC35CD"/>
    <w:rsid w:val="00EC4506"/>
    <w:rsid w:val="00EC49C0"/>
    <w:rsid w:val="00EC514F"/>
    <w:rsid w:val="00EC5893"/>
    <w:rsid w:val="00EC6810"/>
    <w:rsid w:val="00EC7098"/>
    <w:rsid w:val="00ED05F7"/>
    <w:rsid w:val="00ED1E0D"/>
    <w:rsid w:val="00ED3C22"/>
    <w:rsid w:val="00ED3E7F"/>
    <w:rsid w:val="00ED48F9"/>
    <w:rsid w:val="00EE0048"/>
    <w:rsid w:val="00EE3061"/>
    <w:rsid w:val="00EE45CB"/>
    <w:rsid w:val="00EE5160"/>
    <w:rsid w:val="00EE63EF"/>
    <w:rsid w:val="00EE6BA9"/>
    <w:rsid w:val="00EE7111"/>
    <w:rsid w:val="00EE72EA"/>
    <w:rsid w:val="00EF17F6"/>
    <w:rsid w:val="00EF56E0"/>
    <w:rsid w:val="00EF5ADC"/>
    <w:rsid w:val="00F00960"/>
    <w:rsid w:val="00F02102"/>
    <w:rsid w:val="00F044A2"/>
    <w:rsid w:val="00F045DF"/>
    <w:rsid w:val="00F04CF6"/>
    <w:rsid w:val="00F07696"/>
    <w:rsid w:val="00F07EA1"/>
    <w:rsid w:val="00F1030F"/>
    <w:rsid w:val="00F12E90"/>
    <w:rsid w:val="00F12ED0"/>
    <w:rsid w:val="00F134C4"/>
    <w:rsid w:val="00F13C39"/>
    <w:rsid w:val="00F1464A"/>
    <w:rsid w:val="00F14CCD"/>
    <w:rsid w:val="00F16BD2"/>
    <w:rsid w:val="00F172FE"/>
    <w:rsid w:val="00F17786"/>
    <w:rsid w:val="00F20477"/>
    <w:rsid w:val="00F21A04"/>
    <w:rsid w:val="00F21C4D"/>
    <w:rsid w:val="00F23934"/>
    <w:rsid w:val="00F24204"/>
    <w:rsid w:val="00F2424D"/>
    <w:rsid w:val="00F247B5"/>
    <w:rsid w:val="00F2670E"/>
    <w:rsid w:val="00F26E56"/>
    <w:rsid w:val="00F30496"/>
    <w:rsid w:val="00F31823"/>
    <w:rsid w:val="00F331C2"/>
    <w:rsid w:val="00F340B5"/>
    <w:rsid w:val="00F34A69"/>
    <w:rsid w:val="00F35307"/>
    <w:rsid w:val="00F35B8B"/>
    <w:rsid w:val="00F35CF7"/>
    <w:rsid w:val="00F3602E"/>
    <w:rsid w:val="00F3633D"/>
    <w:rsid w:val="00F4236D"/>
    <w:rsid w:val="00F42AE3"/>
    <w:rsid w:val="00F44FC8"/>
    <w:rsid w:val="00F45987"/>
    <w:rsid w:val="00F46206"/>
    <w:rsid w:val="00F526EE"/>
    <w:rsid w:val="00F52B1B"/>
    <w:rsid w:val="00F5335F"/>
    <w:rsid w:val="00F53C99"/>
    <w:rsid w:val="00F54160"/>
    <w:rsid w:val="00F55CB5"/>
    <w:rsid w:val="00F5600A"/>
    <w:rsid w:val="00F564F1"/>
    <w:rsid w:val="00F574DF"/>
    <w:rsid w:val="00F578F4"/>
    <w:rsid w:val="00F57AE3"/>
    <w:rsid w:val="00F60494"/>
    <w:rsid w:val="00F60555"/>
    <w:rsid w:val="00F6142B"/>
    <w:rsid w:val="00F6431F"/>
    <w:rsid w:val="00F64B4D"/>
    <w:rsid w:val="00F66EEA"/>
    <w:rsid w:val="00F708AD"/>
    <w:rsid w:val="00F70D77"/>
    <w:rsid w:val="00F72A9F"/>
    <w:rsid w:val="00F72FB2"/>
    <w:rsid w:val="00F7360B"/>
    <w:rsid w:val="00F74754"/>
    <w:rsid w:val="00F75684"/>
    <w:rsid w:val="00F75DD9"/>
    <w:rsid w:val="00F77555"/>
    <w:rsid w:val="00F77E87"/>
    <w:rsid w:val="00F8063C"/>
    <w:rsid w:val="00F80AB3"/>
    <w:rsid w:val="00F80BFD"/>
    <w:rsid w:val="00F810C2"/>
    <w:rsid w:val="00F83E4E"/>
    <w:rsid w:val="00F85301"/>
    <w:rsid w:val="00F85A4E"/>
    <w:rsid w:val="00F86580"/>
    <w:rsid w:val="00F86650"/>
    <w:rsid w:val="00F870C2"/>
    <w:rsid w:val="00F87742"/>
    <w:rsid w:val="00F91909"/>
    <w:rsid w:val="00F93EAE"/>
    <w:rsid w:val="00F95796"/>
    <w:rsid w:val="00F97B6B"/>
    <w:rsid w:val="00FA0E1A"/>
    <w:rsid w:val="00FA1E68"/>
    <w:rsid w:val="00FA2449"/>
    <w:rsid w:val="00FA360D"/>
    <w:rsid w:val="00FA3CBA"/>
    <w:rsid w:val="00FA49E2"/>
    <w:rsid w:val="00FA4AAE"/>
    <w:rsid w:val="00FA6045"/>
    <w:rsid w:val="00FA6F7E"/>
    <w:rsid w:val="00FA7695"/>
    <w:rsid w:val="00FB0F9D"/>
    <w:rsid w:val="00FB1AE6"/>
    <w:rsid w:val="00FB25D8"/>
    <w:rsid w:val="00FB3C71"/>
    <w:rsid w:val="00FB4584"/>
    <w:rsid w:val="00FB534D"/>
    <w:rsid w:val="00FB6D37"/>
    <w:rsid w:val="00FC03AC"/>
    <w:rsid w:val="00FC17AB"/>
    <w:rsid w:val="00FC2BC2"/>
    <w:rsid w:val="00FC36F6"/>
    <w:rsid w:val="00FC396A"/>
    <w:rsid w:val="00FC5396"/>
    <w:rsid w:val="00FC7FF5"/>
    <w:rsid w:val="00FD1E73"/>
    <w:rsid w:val="00FD6AA5"/>
    <w:rsid w:val="00FD7668"/>
    <w:rsid w:val="00FE0ED4"/>
    <w:rsid w:val="00FE3080"/>
    <w:rsid w:val="00FE62C1"/>
    <w:rsid w:val="00FE672E"/>
    <w:rsid w:val="00FE6EC3"/>
    <w:rsid w:val="00FF00E0"/>
    <w:rsid w:val="00FF0E07"/>
    <w:rsid w:val="00FF145B"/>
    <w:rsid w:val="00FF16FC"/>
    <w:rsid w:val="00FF1B42"/>
    <w:rsid w:val="00FF3A51"/>
    <w:rsid w:val="00FF400B"/>
    <w:rsid w:val="00FF6C83"/>
    <w:rsid w:val="00FF6FF1"/>
    <w:rsid w:val="00FF7498"/>
    <w:rsid w:val="00FF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0F30798"/>
  <w15:docId w15:val="{D453F1F0-A21F-DB48-9735-E2BB19EE1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F8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57EAF"/>
    <w:pPr>
      <w:keepNext/>
      <w:spacing w:before="240" w:after="60" w:line="276" w:lineRule="auto"/>
      <w:outlineLvl w:val="0"/>
    </w:pPr>
    <w:rPr>
      <w:rFonts w:ascii="Times" w:eastAsia="MS Mincho" w:hAnsi="Times" w:cs="Arial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unhideWhenUsed/>
    <w:qFormat/>
    <w:rsid w:val="00457EAF"/>
    <w:pPr>
      <w:keepNext/>
      <w:spacing w:before="240" w:after="60" w:line="276" w:lineRule="auto"/>
      <w:outlineLvl w:val="1"/>
    </w:pPr>
    <w:rPr>
      <w:rFonts w:ascii="Times" w:hAnsi="Times"/>
      <w:b/>
      <w:bCs/>
      <w:i/>
      <w:iCs/>
      <w:szCs w:val="28"/>
      <w:lang w:val="en-US" w:eastAsia="ja-JP"/>
    </w:rPr>
  </w:style>
  <w:style w:type="paragraph" w:styleId="Heading3">
    <w:name w:val="heading 3"/>
    <w:basedOn w:val="Normal"/>
    <w:next w:val="Normal"/>
    <w:link w:val="Heading3Char"/>
    <w:unhideWhenUsed/>
    <w:qFormat/>
    <w:rsid w:val="00457EAF"/>
    <w:pPr>
      <w:keepNext/>
      <w:spacing w:before="240" w:after="60" w:line="276" w:lineRule="auto"/>
      <w:outlineLvl w:val="2"/>
    </w:pPr>
    <w:rPr>
      <w:rFonts w:ascii="Times" w:hAnsi="Times"/>
      <w:bCs/>
      <w:i/>
      <w:szCs w:val="26"/>
      <w:lang w:val="en-US" w:eastAsia="ja-JP"/>
    </w:rPr>
  </w:style>
  <w:style w:type="paragraph" w:styleId="Heading4">
    <w:name w:val="heading 4"/>
    <w:basedOn w:val="Normal"/>
    <w:next w:val="Normal"/>
    <w:link w:val="Heading4Char"/>
    <w:unhideWhenUsed/>
    <w:qFormat/>
    <w:rsid w:val="006E2B64"/>
    <w:pPr>
      <w:keepNext/>
      <w:spacing w:before="240" w:after="60" w:line="276" w:lineRule="auto"/>
      <w:outlineLvl w:val="3"/>
    </w:pPr>
    <w:rPr>
      <w:rFonts w:ascii="Calibri" w:hAnsi="Calibri"/>
      <w:b/>
      <w:bCs/>
      <w:sz w:val="28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57EAF"/>
    <w:rPr>
      <w:rFonts w:ascii="Times" w:eastAsia="MS Mincho" w:hAnsi="Times" w:cs="Arial"/>
      <w:b/>
      <w:bCs/>
      <w:kern w:val="32"/>
      <w:sz w:val="28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457EAF"/>
    <w:rPr>
      <w:rFonts w:ascii="Times" w:hAnsi="Times"/>
      <w:b/>
      <w:bCs/>
      <w:i/>
      <w:iCs/>
      <w:sz w:val="24"/>
      <w:szCs w:val="28"/>
      <w:lang w:val="en-US" w:eastAsia="ja-JP"/>
    </w:rPr>
  </w:style>
  <w:style w:type="character" w:customStyle="1" w:styleId="Heading3Char">
    <w:name w:val="Heading 3 Char"/>
    <w:basedOn w:val="DefaultParagraphFont"/>
    <w:link w:val="Heading3"/>
    <w:rsid w:val="00457EAF"/>
    <w:rPr>
      <w:rFonts w:ascii="Times" w:hAnsi="Times"/>
      <w:bCs/>
      <w:i/>
      <w:sz w:val="24"/>
      <w:szCs w:val="26"/>
      <w:lang w:val="en-US" w:eastAsia="ja-JP"/>
    </w:rPr>
  </w:style>
  <w:style w:type="character" w:customStyle="1" w:styleId="Heading4Char">
    <w:name w:val="Heading 4 Char"/>
    <w:basedOn w:val="DefaultParagraphFont"/>
    <w:link w:val="Heading4"/>
    <w:rsid w:val="006E2B64"/>
    <w:rPr>
      <w:rFonts w:ascii="Calibri" w:hAnsi="Calibri"/>
      <w:b/>
      <w:bCs/>
      <w:sz w:val="28"/>
      <w:szCs w:val="28"/>
      <w:lang w:val="en-US" w:eastAsia="ja-JP"/>
    </w:rPr>
  </w:style>
  <w:style w:type="paragraph" w:styleId="ListParagraph">
    <w:name w:val="List Paragraph"/>
    <w:basedOn w:val="Normal"/>
    <w:uiPriority w:val="99"/>
    <w:qFormat/>
    <w:rsid w:val="006E2B64"/>
    <w:pPr>
      <w:spacing w:after="200" w:line="276" w:lineRule="auto"/>
      <w:ind w:left="720"/>
      <w:contextualSpacing/>
    </w:pPr>
    <w:rPr>
      <w:rFonts w:ascii="Calibri" w:eastAsia="MS Mincho" w:hAnsi="Calibri"/>
      <w:sz w:val="22"/>
      <w:szCs w:val="22"/>
      <w:lang w:val="en-US" w:eastAsia="ja-JP"/>
    </w:rPr>
  </w:style>
  <w:style w:type="paragraph" w:styleId="Footer">
    <w:name w:val="footer"/>
    <w:basedOn w:val="Normal"/>
    <w:link w:val="FooterChar"/>
    <w:uiPriority w:val="99"/>
    <w:rsid w:val="006E2B64"/>
    <w:pPr>
      <w:tabs>
        <w:tab w:val="center" w:pos="4819"/>
        <w:tab w:val="right" w:pos="9638"/>
      </w:tabs>
      <w:spacing w:after="200" w:line="276" w:lineRule="auto"/>
    </w:pPr>
    <w:rPr>
      <w:rFonts w:ascii="Calibri" w:eastAsia="MS Mincho" w:hAnsi="Calibri"/>
      <w:sz w:val="22"/>
      <w:szCs w:val="22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6E2B64"/>
    <w:rPr>
      <w:rFonts w:ascii="Calibri" w:eastAsia="MS Mincho" w:hAnsi="Calibri"/>
      <w:sz w:val="22"/>
      <w:szCs w:val="22"/>
      <w:lang w:val="en-US" w:eastAsia="ja-JP"/>
    </w:rPr>
  </w:style>
  <w:style w:type="character" w:styleId="PageNumber">
    <w:name w:val="page number"/>
    <w:uiPriority w:val="99"/>
    <w:rsid w:val="006E2B6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E2B64"/>
    <w:pPr>
      <w:tabs>
        <w:tab w:val="center" w:pos="4819"/>
        <w:tab w:val="right" w:pos="9638"/>
      </w:tabs>
      <w:spacing w:after="200" w:line="276" w:lineRule="auto"/>
    </w:pPr>
    <w:rPr>
      <w:rFonts w:ascii="Calibri" w:eastAsia="MS Mincho" w:hAnsi="Calibri"/>
      <w:sz w:val="22"/>
      <w:szCs w:val="22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6E2B64"/>
    <w:rPr>
      <w:rFonts w:ascii="Calibri" w:eastAsia="MS Mincho" w:hAnsi="Calibri"/>
      <w:sz w:val="22"/>
      <w:szCs w:val="22"/>
      <w:lang w:val="en-US" w:eastAsia="ja-JP"/>
    </w:rPr>
  </w:style>
  <w:style w:type="character" w:styleId="CommentReference">
    <w:name w:val="annotation reference"/>
    <w:uiPriority w:val="99"/>
    <w:rsid w:val="006E2B64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E2B64"/>
    <w:pPr>
      <w:spacing w:after="200" w:line="276" w:lineRule="auto"/>
    </w:pPr>
    <w:rPr>
      <w:rFonts w:ascii="Calibri" w:eastAsia="MS Mincho" w:hAnsi="Calibri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B64"/>
    <w:rPr>
      <w:rFonts w:ascii="Calibri" w:eastAsia="MS Mincho" w:hAnsi="Calibri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6E2B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E2B64"/>
    <w:rPr>
      <w:rFonts w:ascii="Calibri" w:eastAsia="MS Mincho" w:hAnsi="Calibri"/>
      <w:b/>
      <w:bCs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rsid w:val="006E2B64"/>
    <w:rPr>
      <w:rFonts w:ascii="Lucida Grande" w:eastAsia="MS Mincho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rsid w:val="006E2B64"/>
    <w:rPr>
      <w:rFonts w:ascii="Lucida Grande" w:eastAsia="MS Mincho" w:hAnsi="Lucida Grande" w:cs="Lucida Grande"/>
      <w:sz w:val="18"/>
      <w:szCs w:val="18"/>
      <w:lang w:val="en-US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E2B64"/>
    <w:pPr>
      <w:spacing w:after="120" w:line="360" w:lineRule="auto"/>
    </w:pPr>
    <w:rPr>
      <w:rFonts w:ascii="Calibri" w:eastAsia="MS Mincho" w:hAnsi="Calibri" w:cs="Calibri"/>
      <w:sz w:val="22"/>
      <w:lang w:val="en-US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B64"/>
    <w:rPr>
      <w:rFonts w:ascii="Calibri" w:eastAsia="MS Mincho" w:hAnsi="Calibri" w:cs="Calibri"/>
      <w:sz w:val="22"/>
      <w:szCs w:val="24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6E2B64"/>
    <w:pPr>
      <w:spacing w:after="120"/>
    </w:pPr>
    <w:rPr>
      <w:rFonts w:ascii="Calibri" w:eastAsia="MS Mincho" w:hAnsi="Calibri" w:cs="Calibri"/>
      <w:sz w:val="22"/>
      <w:lang w:val="en-US" w:eastAsia="ja-JP"/>
    </w:rPr>
  </w:style>
  <w:style w:type="character" w:customStyle="1" w:styleId="EndNoteBibliographyChar">
    <w:name w:val="EndNote Bibliography Char"/>
    <w:link w:val="EndNoteBibliography"/>
    <w:rsid w:val="006E2B64"/>
    <w:rPr>
      <w:rFonts w:ascii="Calibri" w:eastAsia="MS Mincho" w:hAnsi="Calibri" w:cs="Calibri"/>
      <w:sz w:val="22"/>
      <w:szCs w:val="24"/>
      <w:lang w:val="en-US" w:eastAsia="ja-JP"/>
    </w:rPr>
  </w:style>
  <w:style w:type="character" w:styleId="Hyperlink">
    <w:name w:val="Hyperlink"/>
    <w:rsid w:val="006E2B64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nhideWhenUsed/>
    <w:rsid w:val="006E2B64"/>
    <w:rPr>
      <w:rFonts w:ascii="Calibri" w:eastAsia="MS Mincho" w:hAnsi="Calibri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rsid w:val="006E2B64"/>
    <w:rPr>
      <w:rFonts w:ascii="Calibri" w:eastAsia="MS Mincho" w:hAnsi="Calibri"/>
      <w:lang w:val="en-US" w:eastAsia="ja-JP"/>
    </w:rPr>
  </w:style>
  <w:style w:type="character" w:styleId="FootnoteReference">
    <w:name w:val="footnote reference"/>
    <w:basedOn w:val="DefaultParagraphFont"/>
    <w:unhideWhenUsed/>
    <w:rsid w:val="006E2B64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6E2B64"/>
    <w:rPr>
      <w:color w:val="954F72" w:themeColor="followedHyperlink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E2B64"/>
    <w:rPr>
      <w:rFonts w:ascii="Courier New" w:hAnsi="Courier New"/>
      <w:color w:val="00000A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6E2B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/>
      <w:color w:val="00000A"/>
      <w:sz w:val="20"/>
      <w:szCs w:val="20"/>
      <w:lang w:eastAsia="en-US"/>
    </w:rPr>
  </w:style>
  <w:style w:type="character" w:customStyle="1" w:styleId="HTMLPreformattedChar1">
    <w:name w:val="HTML Preformatted Char1"/>
    <w:basedOn w:val="DefaultParagraphFont"/>
    <w:rsid w:val="006E2B64"/>
    <w:rPr>
      <w:rFonts w:ascii="Consolas" w:eastAsia="MS Mincho" w:hAnsi="Consolas"/>
      <w:lang w:val="en-US" w:eastAsia="ja-JP"/>
    </w:rPr>
  </w:style>
  <w:style w:type="character" w:customStyle="1" w:styleId="sig">
    <w:name w:val="sig"/>
    <w:uiPriority w:val="99"/>
    <w:rsid w:val="006E2B64"/>
  </w:style>
  <w:style w:type="character" w:customStyle="1" w:styleId="InternetLink">
    <w:name w:val="Internet Link"/>
    <w:uiPriority w:val="99"/>
    <w:rsid w:val="00F1030F"/>
    <w:rPr>
      <w:color w:val="0000FF"/>
      <w:u w:val="single"/>
    </w:rPr>
  </w:style>
  <w:style w:type="character" w:customStyle="1" w:styleId="CommentTextChar1">
    <w:name w:val="Comment Text Char1"/>
    <w:locked/>
    <w:rsid w:val="00533F24"/>
    <w:rPr>
      <w:rFonts w:eastAsia="MS Mincho"/>
      <w:lang w:val="da-DK" w:eastAsia="ja-JP"/>
    </w:rPr>
  </w:style>
  <w:style w:type="paragraph" w:customStyle="1" w:styleId="p1">
    <w:name w:val="p1"/>
    <w:basedOn w:val="Normal"/>
    <w:rsid w:val="00533F24"/>
    <w:rPr>
      <w:rFonts w:ascii="Times" w:eastAsia="MS Mincho" w:hAnsi="Times"/>
      <w:color w:val="2F2A2B"/>
      <w:sz w:val="15"/>
      <w:szCs w:val="15"/>
    </w:rPr>
  </w:style>
  <w:style w:type="paragraph" w:customStyle="1" w:styleId="Titel1">
    <w:name w:val="Titel1"/>
    <w:basedOn w:val="Normal"/>
    <w:rsid w:val="00DE023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sc">
    <w:name w:val="desc"/>
    <w:basedOn w:val="Normal"/>
    <w:rsid w:val="00DE023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DE0230"/>
  </w:style>
  <w:style w:type="paragraph" w:customStyle="1" w:styleId="details">
    <w:name w:val="details"/>
    <w:basedOn w:val="Normal"/>
    <w:rsid w:val="00DE0230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E0230"/>
  </w:style>
  <w:style w:type="character" w:styleId="Emphasis">
    <w:name w:val="Emphasis"/>
    <w:basedOn w:val="DefaultParagraphFont"/>
    <w:uiPriority w:val="20"/>
    <w:qFormat/>
    <w:rsid w:val="00105850"/>
    <w:rPr>
      <w:i/>
      <w:iCs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BC70BF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semiHidden/>
    <w:unhideWhenUsed/>
    <w:rsid w:val="00507B9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07B95"/>
    <w:rPr>
      <w:rFonts w:ascii="Calibri" w:eastAsia="MS Mincho" w:hAnsi="Calibri"/>
      <w:lang w:val="en-US" w:eastAsia="ja-JP"/>
    </w:rPr>
  </w:style>
  <w:style w:type="character" w:styleId="EndnoteReference">
    <w:name w:val="endnote reference"/>
    <w:basedOn w:val="DefaultParagraphFont"/>
    <w:semiHidden/>
    <w:unhideWhenUsed/>
    <w:rsid w:val="00507B95"/>
    <w:rPr>
      <w:vertAlign w:val="superscript"/>
    </w:rPr>
  </w:style>
  <w:style w:type="character" w:styleId="LineNumber">
    <w:name w:val="line number"/>
    <w:basedOn w:val="DefaultParagraphFont"/>
    <w:semiHidden/>
    <w:unhideWhenUsed/>
    <w:rsid w:val="009B11E5"/>
  </w:style>
  <w:style w:type="paragraph" w:styleId="Revision">
    <w:name w:val="Revision"/>
    <w:hidden/>
    <w:uiPriority w:val="99"/>
    <w:semiHidden/>
    <w:rsid w:val="007128D6"/>
    <w:rPr>
      <w:rFonts w:ascii="Calibri" w:eastAsia="MS Mincho" w:hAnsi="Calibri"/>
      <w:sz w:val="22"/>
      <w:szCs w:val="22"/>
      <w:lang w:val="en-US" w:eastAsia="ja-JP"/>
    </w:rPr>
  </w:style>
  <w:style w:type="paragraph" w:styleId="NormalWeb">
    <w:name w:val="Normal (Web)"/>
    <w:basedOn w:val="Normal"/>
    <w:uiPriority w:val="99"/>
    <w:unhideWhenUsed/>
    <w:rsid w:val="000E20A0"/>
    <w:pPr>
      <w:spacing w:before="100" w:beforeAutospacing="1" w:after="100" w:afterAutospacing="1"/>
    </w:pPr>
  </w:style>
  <w:style w:type="character" w:customStyle="1" w:styleId="mw-headline">
    <w:name w:val="mw-headline"/>
    <w:basedOn w:val="DefaultParagraphFont"/>
    <w:rsid w:val="005F29AD"/>
  </w:style>
  <w:style w:type="character" w:customStyle="1" w:styleId="mw-editsection1">
    <w:name w:val="mw-editsection1"/>
    <w:basedOn w:val="DefaultParagraphFont"/>
    <w:rsid w:val="005F29AD"/>
  </w:style>
  <w:style w:type="character" w:customStyle="1" w:styleId="mw-editsection-bracket">
    <w:name w:val="mw-editsection-bracket"/>
    <w:basedOn w:val="DefaultParagraphFont"/>
    <w:rsid w:val="005F29AD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B3D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5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02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9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25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57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65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6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255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7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30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27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14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304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9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43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62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1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8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9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49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2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26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53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504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6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72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42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06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1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7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2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2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86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0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35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83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18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8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9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0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9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18823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61435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694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209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7715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0214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651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257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8672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5776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910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5205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9333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2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17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2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2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65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10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3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5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37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21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4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26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16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570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93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0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8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50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9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85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86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8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16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7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346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7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8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86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2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4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553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354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3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26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07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1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3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83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563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4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23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88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7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2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88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7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00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19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3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851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85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44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031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53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38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328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03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30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97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3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7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2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6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52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63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790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078736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42646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829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8541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3211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9586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4759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5026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482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891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817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956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0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0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8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3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7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7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0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1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04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4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2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5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03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0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6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05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8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47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48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2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047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36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8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7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2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7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6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2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5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23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06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0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38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2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13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48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05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13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1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88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52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42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96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81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2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9325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8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7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0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6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57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97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3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0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8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22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22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94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9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94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3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5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5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3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72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5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5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3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7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7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5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3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27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93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1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9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07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5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49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5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00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6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5710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775902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365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2061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4992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5619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8086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2846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5372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1262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0148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57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5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87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9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41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96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21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0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53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38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8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81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08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09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654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54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22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890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65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53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7458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963464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7327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5564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980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9719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5154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6812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985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0935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6481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5727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6568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3636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9585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750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590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1861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7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4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286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0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09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80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5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61982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2107647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775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4830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7990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5775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1324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3912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0075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2746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8031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4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6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0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6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96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5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68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1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1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65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0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584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4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6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6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9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17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4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4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4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15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4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7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05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5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9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623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60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78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2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4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7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5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87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5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59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2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34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3C65E-0F99-415D-8159-E3CF59867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beke Naja Høyrup Dam</dc:creator>
  <cp:lastModifiedBy>Dinesh P</cp:lastModifiedBy>
  <cp:revision>6</cp:revision>
  <cp:lastPrinted>2018-07-12T11:14:00Z</cp:lastPrinted>
  <dcterms:created xsi:type="dcterms:W3CDTF">2021-04-23T07:03:00Z</dcterms:created>
  <dcterms:modified xsi:type="dcterms:W3CDTF">2021-04-26T13:16:00Z</dcterms:modified>
</cp:coreProperties>
</file>